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E3B85E" w14:textId="77777777" w:rsidR="001119C6" w:rsidRPr="00FE6632" w:rsidRDefault="001119C6" w:rsidP="001119C6">
      <w:pPr>
        <w:pStyle w:val="Caption"/>
      </w:pPr>
      <w:r>
        <w:t xml:space="preserve">Supplemental </w:t>
      </w:r>
      <w:r w:rsidRPr="00FE6632">
        <w:t xml:space="preserve">Table </w:t>
      </w:r>
      <w:r>
        <w:t>1</w:t>
      </w:r>
      <w:r w:rsidRPr="00FE6632">
        <w:t xml:space="preserve">: </w:t>
      </w:r>
      <w:r w:rsidR="00CE4659">
        <w:t>Comparison of model 1 (without considering gestational age) and model 2 (with gestational age).</w:t>
      </w:r>
    </w:p>
    <w:p w14:paraId="3924A7B2" w14:textId="77777777" w:rsidR="001119C6" w:rsidRPr="00FE6632" w:rsidRDefault="001119C6" w:rsidP="001119C6">
      <w:pPr>
        <w:rPr>
          <w:rFonts w:cs="Times New Roman"/>
        </w:rPr>
      </w:pPr>
    </w:p>
    <w:tbl>
      <w:tblPr>
        <w:tblW w:w="86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3"/>
        <w:gridCol w:w="2074"/>
        <w:gridCol w:w="2074"/>
      </w:tblGrid>
      <w:tr w:rsidR="001119C6" w:rsidRPr="00FE6632" w14:paraId="2127C737" w14:textId="77777777" w:rsidTr="00C20EDD">
        <w:trPr>
          <w:trHeight w:val="737"/>
        </w:trPr>
        <w:tc>
          <w:tcPr>
            <w:tcW w:w="4503" w:type="dxa"/>
            <w:shd w:val="clear" w:color="auto" w:fill="auto"/>
          </w:tcPr>
          <w:p w14:paraId="4E421E52" w14:textId="77777777" w:rsidR="001119C6" w:rsidRPr="00FE6632" w:rsidRDefault="001119C6" w:rsidP="001119C6">
            <w:pPr>
              <w:pStyle w:val="BodyText"/>
              <w:spacing w:line="240" w:lineRule="auto"/>
              <w:rPr>
                <w:lang w:val="en-US" w:eastAsia="de-DE"/>
              </w:rPr>
            </w:pPr>
          </w:p>
        </w:tc>
        <w:tc>
          <w:tcPr>
            <w:tcW w:w="2074" w:type="dxa"/>
            <w:shd w:val="clear" w:color="auto" w:fill="auto"/>
            <w:vAlign w:val="center"/>
          </w:tcPr>
          <w:p w14:paraId="599214A4" w14:textId="77777777" w:rsidR="001119C6" w:rsidRPr="00FE6632" w:rsidRDefault="001119C6" w:rsidP="001119C6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  <w:t>Model 1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542EC426" w14:textId="77777777" w:rsidR="001119C6" w:rsidRPr="00FE6632" w:rsidRDefault="001119C6" w:rsidP="001119C6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  <w:t>Model 2</w:t>
            </w:r>
          </w:p>
        </w:tc>
      </w:tr>
      <w:tr w:rsidR="001119C6" w:rsidRPr="00FE6632" w14:paraId="0C781FC0" w14:textId="77777777" w:rsidTr="00C20EDD">
        <w:trPr>
          <w:trHeight w:val="510"/>
        </w:trPr>
        <w:tc>
          <w:tcPr>
            <w:tcW w:w="4503" w:type="dxa"/>
            <w:shd w:val="clear" w:color="auto" w:fill="auto"/>
            <w:vAlign w:val="center"/>
          </w:tcPr>
          <w:p w14:paraId="0E12418E" w14:textId="77777777" w:rsidR="001119C6" w:rsidRPr="00FE6632" w:rsidRDefault="001119C6" w:rsidP="001119C6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  <w:t>Time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6D699D61" w14:textId="77777777" w:rsidR="001119C6" w:rsidRPr="00FE6632" w:rsidRDefault="001119C6" w:rsidP="001119C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de-AT"/>
              </w:rPr>
              <w:t>&lt;.001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7C7864E" w14:textId="77777777" w:rsidR="001119C6" w:rsidRPr="00FE6632" w:rsidRDefault="001119C6" w:rsidP="001119C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de-AT"/>
              </w:rPr>
              <w:t>&lt;.001</w:t>
            </w:r>
          </w:p>
        </w:tc>
      </w:tr>
      <w:tr w:rsidR="001119C6" w:rsidRPr="00FE6632" w14:paraId="1064E404" w14:textId="77777777" w:rsidTr="00C20EDD">
        <w:trPr>
          <w:trHeight w:val="510"/>
        </w:trPr>
        <w:tc>
          <w:tcPr>
            <w:tcW w:w="4503" w:type="dxa"/>
            <w:shd w:val="clear" w:color="auto" w:fill="auto"/>
            <w:vAlign w:val="center"/>
          </w:tcPr>
          <w:p w14:paraId="7766D22D" w14:textId="77777777" w:rsidR="001119C6" w:rsidRPr="00FE6632" w:rsidRDefault="001119C6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  <w:t>Group (</w:t>
            </w:r>
            <w:r w:rsidRPr="001119C6"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  <w:t>with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1119C6"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  <w:t>respiratory support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 vs.</w:t>
            </w:r>
            <w:r w:rsidRPr="001119C6"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 without respiratory support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  <w:t>)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3E9A08DA" w14:textId="77777777" w:rsidR="001119C6" w:rsidRPr="00FE6632" w:rsidRDefault="001119C6" w:rsidP="001119C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de-AT"/>
              </w:rPr>
              <w:t>.097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36525A74" w14:textId="77777777" w:rsidR="001119C6" w:rsidRPr="00FE6632" w:rsidRDefault="001119C6" w:rsidP="001119C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de-AT"/>
              </w:rPr>
              <w:t>.306</w:t>
            </w:r>
          </w:p>
        </w:tc>
      </w:tr>
      <w:tr w:rsidR="001119C6" w:rsidRPr="00FE6632" w14:paraId="71CAB189" w14:textId="77777777" w:rsidTr="00C20EDD">
        <w:trPr>
          <w:trHeight w:val="510"/>
        </w:trPr>
        <w:tc>
          <w:tcPr>
            <w:tcW w:w="4503" w:type="dxa"/>
            <w:shd w:val="clear" w:color="auto" w:fill="auto"/>
            <w:vAlign w:val="center"/>
          </w:tcPr>
          <w:p w14:paraId="098C390F" w14:textId="77777777" w:rsidR="001119C6" w:rsidRPr="00FE6632" w:rsidRDefault="001119C6" w:rsidP="001119C6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  <w:t>Time * group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6375B27D" w14:textId="77777777" w:rsidR="001119C6" w:rsidRPr="00FE6632" w:rsidRDefault="001119C6" w:rsidP="001119C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de-AT"/>
              </w:rPr>
              <w:t>.655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354D4E89" w14:textId="77777777" w:rsidR="001119C6" w:rsidRPr="00FE6632" w:rsidRDefault="001119C6" w:rsidP="001119C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de-AT"/>
              </w:rPr>
              <w:t>.656</w:t>
            </w:r>
          </w:p>
        </w:tc>
      </w:tr>
      <w:tr w:rsidR="001119C6" w:rsidRPr="00FE6632" w14:paraId="4D963E0F" w14:textId="77777777" w:rsidTr="00C20EDD">
        <w:trPr>
          <w:trHeight w:val="510"/>
        </w:trPr>
        <w:tc>
          <w:tcPr>
            <w:tcW w:w="4503" w:type="dxa"/>
            <w:shd w:val="clear" w:color="auto" w:fill="auto"/>
            <w:vAlign w:val="center"/>
          </w:tcPr>
          <w:p w14:paraId="0809D7D3" w14:textId="77777777" w:rsidR="001119C6" w:rsidRPr="00FE6632" w:rsidRDefault="001119C6" w:rsidP="001119C6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  <w:t>Term vs. preterm neonates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7CA96149" w14:textId="77777777" w:rsidR="001119C6" w:rsidRPr="00FE6632" w:rsidRDefault="001119C6" w:rsidP="001119C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074" w:type="dxa"/>
            <w:shd w:val="clear" w:color="auto" w:fill="auto"/>
            <w:vAlign w:val="center"/>
          </w:tcPr>
          <w:p w14:paraId="09063119" w14:textId="77777777" w:rsidR="001119C6" w:rsidRPr="00FE6632" w:rsidRDefault="001119C6" w:rsidP="001119C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de-AT"/>
              </w:rPr>
              <w:t>.694</w:t>
            </w:r>
          </w:p>
        </w:tc>
      </w:tr>
      <w:tr w:rsidR="001119C6" w:rsidRPr="00FE6632" w14:paraId="10AAED57" w14:textId="77777777" w:rsidTr="001119C6">
        <w:trPr>
          <w:trHeight w:val="510"/>
        </w:trPr>
        <w:tc>
          <w:tcPr>
            <w:tcW w:w="8651" w:type="dxa"/>
            <w:gridSpan w:val="3"/>
            <w:shd w:val="clear" w:color="auto" w:fill="auto"/>
            <w:vAlign w:val="center"/>
          </w:tcPr>
          <w:p w14:paraId="17D7A536" w14:textId="77777777" w:rsidR="001119C6" w:rsidRDefault="001119C6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  <w:t>Post Hoc Analysis:</w:t>
            </w:r>
          </w:p>
          <w:p w14:paraId="46E9C156" w14:textId="77777777" w:rsidR="001119C6" w:rsidRPr="00FE6632" w:rsidRDefault="001119C6" w:rsidP="00C20EDD">
            <w:pPr>
              <w:rPr>
                <w:rFonts w:cs="Times New Roman"/>
                <w:color w:val="000000"/>
                <w:sz w:val="20"/>
                <w:szCs w:val="20"/>
                <w:lang w:eastAsia="de-AT"/>
              </w:rPr>
            </w:pPr>
            <w:r w:rsidRPr="001119C6"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  <w:t>with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1119C6"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  <w:t>respiratory support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 vs.</w:t>
            </w:r>
            <w:r w:rsidRPr="001119C6"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 without respiratory support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 </w:t>
            </w:r>
          </w:p>
        </w:tc>
      </w:tr>
      <w:tr w:rsidR="001119C6" w:rsidRPr="00FE6632" w14:paraId="662702AC" w14:textId="77777777" w:rsidTr="00C20EDD">
        <w:trPr>
          <w:trHeight w:val="510"/>
        </w:trPr>
        <w:tc>
          <w:tcPr>
            <w:tcW w:w="4503" w:type="dxa"/>
            <w:shd w:val="clear" w:color="auto" w:fill="auto"/>
            <w:vAlign w:val="center"/>
          </w:tcPr>
          <w:p w14:paraId="085FE811" w14:textId="77777777" w:rsidR="001119C6" w:rsidRPr="00FE6632" w:rsidRDefault="001119C6" w:rsidP="001119C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  <w:t>Minute 2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62569643" w14:textId="77777777" w:rsidR="001119C6" w:rsidRPr="00FE6632" w:rsidRDefault="001119C6" w:rsidP="001119C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de-AT"/>
              </w:rPr>
              <w:t>.034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2ECF6A1F" w14:textId="77777777" w:rsidR="001119C6" w:rsidRPr="00FE6632" w:rsidRDefault="001119C6" w:rsidP="001119C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de-AT"/>
              </w:rPr>
              <w:t>.113</w:t>
            </w:r>
          </w:p>
        </w:tc>
      </w:tr>
      <w:tr w:rsidR="001119C6" w:rsidRPr="00FE6632" w14:paraId="630F6123" w14:textId="77777777" w:rsidTr="00C20EDD">
        <w:trPr>
          <w:trHeight w:val="510"/>
        </w:trPr>
        <w:tc>
          <w:tcPr>
            <w:tcW w:w="4503" w:type="dxa"/>
            <w:shd w:val="clear" w:color="auto" w:fill="auto"/>
          </w:tcPr>
          <w:p w14:paraId="019E7168" w14:textId="77777777" w:rsidR="001119C6" w:rsidRPr="00FE6632" w:rsidRDefault="001119C6" w:rsidP="001119C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  <w:t>Minute 3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36714BFE" w14:textId="77777777" w:rsidR="001119C6" w:rsidRPr="00FE6632" w:rsidRDefault="001119C6" w:rsidP="001119C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de-AT"/>
              </w:rPr>
              <w:t>.055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337D255E" w14:textId="77777777" w:rsidR="001119C6" w:rsidRPr="00FE6632" w:rsidRDefault="001119C6" w:rsidP="001119C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de-AT"/>
              </w:rPr>
              <w:t>.170</w:t>
            </w:r>
          </w:p>
        </w:tc>
      </w:tr>
      <w:tr w:rsidR="001119C6" w:rsidRPr="00FE6632" w14:paraId="1349F6FD" w14:textId="77777777" w:rsidTr="00C20EDD">
        <w:trPr>
          <w:trHeight w:val="510"/>
        </w:trPr>
        <w:tc>
          <w:tcPr>
            <w:tcW w:w="4503" w:type="dxa"/>
            <w:shd w:val="clear" w:color="auto" w:fill="auto"/>
          </w:tcPr>
          <w:p w14:paraId="600E5B52" w14:textId="77777777" w:rsidR="001119C6" w:rsidRPr="00FE6632" w:rsidRDefault="001119C6" w:rsidP="001119C6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  <w:t>Minute 4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21D2504D" w14:textId="77777777" w:rsidR="001119C6" w:rsidRPr="00FE6632" w:rsidRDefault="001119C6" w:rsidP="001119C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de-AT"/>
              </w:rPr>
              <w:t>.089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1C5F68F3" w14:textId="77777777" w:rsidR="001119C6" w:rsidRPr="00FE6632" w:rsidRDefault="001119C6" w:rsidP="001119C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de-AT"/>
              </w:rPr>
              <w:t>.229</w:t>
            </w:r>
          </w:p>
        </w:tc>
      </w:tr>
      <w:tr w:rsidR="001119C6" w:rsidRPr="00FE6632" w14:paraId="403B0722" w14:textId="77777777" w:rsidTr="00C20EDD">
        <w:trPr>
          <w:trHeight w:val="510"/>
        </w:trPr>
        <w:tc>
          <w:tcPr>
            <w:tcW w:w="4503" w:type="dxa"/>
            <w:shd w:val="clear" w:color="auto" w:fill="auto"/>
          </w:tcPr>
          <w:p w14:paraId="1795110B" w14:textId="77777777" w:rsidR="001119C6" w:rsidRPr="00FE6632" w:rsidRDefault="001119C6" w:rsidP="001119C6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  <w:t>Minute 5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4CBB9143" w14:textId="77777777" w:rsidR="001119C6" w:rsidRPr="00FE6632" w:rsidRDefault="001119C6" w:rsidP="001119C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de-AT"/>
              </w:rPr>
              <w:t>.087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52C08F01" w14:textId="77777777" w:rsidR="001119C6" w:rsidRPr="00FE6632" w:rsidRDefault="001119C6" w:rsidP="001119C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de-AT"/>
              </w:rPr>
              <w:t>.227</w:t>
            </w:r>
          </w:p>
        </w:tc>
      </w:tr>
      <w:tr w:rsidR="001119C6" w:rsidRPr="00FE6632" w14:paraId="0BEE904F" w14:textId="77777777" w:rsidTr="00C20EDD">
        <w:trPr>
          <w:trHeight w:val="510"/>
        </w:trPr>
        <w:tc>
          <w:tcPr>
            <w:tcW w:w="4503" w:type="dxa"/>
            <w:shd w:val="clear" w:color="auto" w:fill="auto"/>
          </w:tcPr>
          <w:p w14:paraId="338D812A" w14:textId="77777777" w:rsidR="001119C6" w:rsidRPr="00FE6632" w:rsidRDefault="001119C6" w:rsidP="001119C6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  <w:t>Minute 6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56A0EB9E" w14:textId="77777777" w:rsidR="001119C6" w:rsidRPr="00FE6632" w:rsidRDefault="001119C6" w:rsidP="001119C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de-AT"/>
              </w:rPr>
              <w:t>.033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767BF18C" w14:textId="77777777" w:rsidR="001119C6" w:rsidRPr="00FE6632" w:rsidRDefault="001119C6" w:rsidP="001119C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de-AT"/>
              </w:rPr>
              <w:t>.120</w:t>
            </w:r>
          </w:p>
        </w:tc>
      </w:tr>
      <w:tr w:rsidR="001119C6" w:rsidRPr="00FE6632" w14:paraId="3D38AE8E" w14:textId="77777777" w:rsidTr="00C20EDD">
        <w:trPr>
          <w:trHeight w:val="510"/>
        </w:trPr>
        <w:tc>
          <w:tcPr>
            <w:tcW w:w="4503" w:type="dxa"/>
            <w:shd w:val="clear" w:color="auto" w:fill="auto"/>
          </w:tcPr>
          <w:p w14:paraId="5A22D155" w14:textId="77777777" w:rsidR="001119C6" w:rsidRPr="00FE6632" w:rsidRDefault="001119C6" w:rsidP="001119C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  <w:t>Minute 7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4C59149" w14:textId="77777777" w:rsidR="001119C6" w:rsidRPr="00FE6632" w:rsidRDefault="001119C6" w:rsidP="001119C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de-AT"/>
              </w:rPr>
              <w:t>.046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2A63441C" w14:textId="77777777" w:rsidR="001119C6" w:rsidRPr="00FE6632" w:rsidRDefault="001119C6" w:rsidP="001119C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de-AT"/>
              </w:rPr>
              <w:t>.151</w:t>
            </w:r>
          </w:p>
        </w:tc>
      </w:tr>
      <w:tr w:rsidR="001119C6" w:rsidRPr="00FE6632" w14:paraId="3266412C" w14:textId="77777777" w:rsidTr="00C20EDD">
        <w:trPr>
          <w:trHeight w:val="510"/>
        </w:trPr>
        <w:tc>
          <w:tcPr>
            <w:tcW w:w="4503" w:type="dxa"/>
            <w:shd w:val="clear" w:color="auto" w:fill="auto"/>
          </w:tcPr>
          <w:p w14:paraId="428D42E5" w14:textId="77777777" w:rsidR="001119C6" w:rsidRPr="00FE6632" w:rsidRDefault="001119C6" w:rsidP="001119C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  <w:t>Minute 8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404C25B5" w14:textId="77777777" w:rsidR="001119C6" w:rsidRPr="00FE6632" w:rsidRDefault="001119C6" w:rsidP="001119C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de-AT"/>
              </w:rPr>
              <w:t>.161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444F546A" w14:textId="77777777" w:rsidR="001119C6" w:rsidRPr="00FE6632" w:rsidRDefault="009E3998" w:rsidP="001119C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de-AT"/>
              </w:rPr>
              <w:t>.345</w:t>
            </w:r>
          </w:p>
        </w:tc>
      </w:tr>
      <w:tr w:rsidR="001119C6" w:rsidRPr="00FE6632" w14:paraId="423BE76B" w14:textId="77777777" w:rsidTr="00C20EDD">
        <w:trPr>
          <w:trHeight w:val="510"/>
        </w:trPr>
        <w:tc>
          <w:tcPr>
            <w:tcW w:w="4503" w:type="dxa"/>
            <w:shd w:val="clear" w:color="auto" w:fill="auto"/>
          </w:tcPr>
          <w:p w14:paraId="17DF0696" w14:textId="77777777" w:rsidR="001119C6" w:rsidRPr="00FE6632" w:rsidRDefault="001119C6" w:rsidP="001119C6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  <w:t>Minute 9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620C548C" w14:textId="77777777" w:rsidR="001119C6" w:rsidRPr="00FE6632" w:rsidRDefault="001119C6" w:rsidP="001119C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de-AT"/>
              </w:rPr>
              <w:t>.264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E147792" w14:textId="77777777" w:rsidR="001119C6" w:rsidRPr="00FE6632" w:rsidRDefault="009E3998" w:rsidP="001119C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de-AT"/>
              </w:rPr>
              <w:t>.479</w:t>
            </w:r>
          </w:p>
        </w:tc>
      </w:tr>
      <w:tr w:rsidR="001119C6" w:rsidRPr="00FE6632" w14:paraId="1893342D" w14:textId="77777777" w:rsidTr="00C20EDD">
        <w:trPr>
          <w:trHeight w:val="510"/>
        </w:trPr>
        <w:tc>
          <w:tcPr>
            <w:tcW w:w="4503" w:type="dxa"/>
            <w:shd w:val="clear" w:color="auto" w:fill="auto"/>
          </w:tcPr>
          <w:p w14:paraId="0F29C360" w14:textId="77777777" w:rsidR="001119C6" w:rsidRPr="00FE6632" w:rsidRDefault="001119C6" w:rsidP="001119C6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  <w:t>Minute 10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5038E2A3" w14:textId="77777777" w:rsidR="001119C6" w:rsidRPr="00FE6632" w:rsidRDefault="001119C6" w:rsidP="001119C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de-AT"/>
              </w:rPr>
              <w:t>.570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315B59DD" w14:textId="77777777" w:rsidR="001119C6" w:rsidRPr="00FE6632" w:rsidRDefault="009E3998" w:rsidP="001119C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de-AT"/>
              </w:rPr>
              <w:t>.801</w:t>
            </w:r>
          </w:p>
        </w:tc>
      </w:tr>
      <w:tr w:rsidR="001119C6" w:rsidRPr="00FE6632" w14:paraId="0965FFF3" w14:textId="77777777" w:rsidTr="00C20EDD">
        <w:trPr>
          <w:trHeight w:val="510"/>
        </w:trPr>
        <w:tc>
          <w:tcPr>
            <w:tcW w:w="4503" w:type="dxa"/>
            <w:shd w:val="clear" w:color="auto" w:fill="auto"/>
          </w:tcPr>
          <w:p w14:paraId="6245615C" w14:textId="77777777" w:rsidR="001119C6" w:rsidRPr="00FE6632" w:rsidRDefault="001119C6" w:rsidP="001119C6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  <w:t>Minute 11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1AB4FD69" w14:textId="77777777" w:rsidR="001119C6" w:rsidRPr="00FE6632" w:rsidRDefault="001119C6" w:rsidP="001119C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de-AT"/>
              </w:rPr>
              <w:t>.288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2C6A69B5" w14:textId="77777777" w:rsidR="001119C6" w:rsidRPr="00FE6632" w:rsidRDefault="009E3998" w:rsidP="001119C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de-AT"/>
              </w:rPr>
              <w:t>.508</w:t>
            </w:r>
          </w:p>
        </w:tc>
      </w:tr>
      <w:tr w:rsidR="001119C6" w:rsidRPr="00FE6632" w14:paraId="2B0A5AE0" w14:textId="77777777" w:rsidTr="00C20EDD">
        <w:trPr>
          <w:trHeight w:val="510"/>
        </w:trPr>
        <w:tc>
          <w:tcPr>
            <w:tcW w:w="4503" w:type="dxa"/>
            <w:shd w:val="clear" w:color="auto" w:fill="auto"/>
          </w:tcPr>
          <w:p w14:paraId="2918D3C9" w14:textId="77777777" w:rsidR="001119C6" w:rsidRPr="00FE6632" w:rsidRDefault="001119C6" w:rsidP="001119C6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  <w:t>Minute 12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38819CF0" w14:textId="77777777" w:rsidR="001119C6" w:rsidRPr="00FE6632" w:rsidRDefault="001119C6" w:rsidP="001119C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de-AT"/>
              </w:rPr>
              <w:t>.225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5F6E71A3" w14:textId="77777777" w:rsidR="001119C6" w:rsidRPr="00FE6632" w:rsidRDefault="009E3998" w:rsidP="001119C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de-AT"/>
              </w:rPr>
              <w:t>.432</w:t>
            </w:r>
          </w:p>
        </w:tc>
      </w:tr>
      <w:tr w:rsidR="001119C6" w:rsidRPr="00FE6632" w14:paraId="1F811EC9" w14:textId="77777777" w:rsidTr="00C20EDD">
        <w:trPr>
          <w:trHeight w:val="510"/>
        </w:trPr>
        <w:tc>
          <w:tcPr>
            <w:tcW w:w="4503" w:type="dxa"/>
            <w:shd w:val="clear" w:color="auto" w:fill="auto"/>
          </w:tcPr>
          <w:p w14:paraId="474D02FD" w14:textId="77777777" w:rsidR="001119C6" w:rsidRPr="00FE6632" w:rsidRDefault="001119C6" w:rsidP="001119C6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  <w:t>Minute 13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707885EA" w14:textId="77777777" w:rsidR="001119C6" w:rsidRPr="00FE6632" w:rsidRDefault="001119C6" w:rsidP="001119C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de-AT"/>
              </w:rPr>
              <w:t>.334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5AB65253" w14:textId="77777777" w:rsidR="001119C6" w:rsidRPr="00FE6632" w:rsidRDefault="009E3998" w:rsidP="001119C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de-AT"/>
              </w:rPr>
              <w:t>.561</w:t>
            </w:r>
          </w:p>
        </w:tc>
      </w:tr>
      <w:tr w:rsidR="001119C6" w:rsidRPr="00FE6632" w14:paraId="50F9F833" w14:textId="77777777" w:rsidTr="00C20EDD">
        <w:trPr>
          <w:trHeight w:val="510"/>
        </w:trPr>
        <w:tc>
          <w:tcPr>
            <w:tcW w:w="4503" w:type="dxa"/>
            <w:shd w:val="clear" w:color="auto" w:fill="auto"/>
          </w:tcPr>
          <w:p w14:paraId="3786B653" w14:textId="77777777" w:rsidR="001119C6" w:rsidRPr="00FE6632" w:rsidRDefault="001119C6" w:rsidP="001119C6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  <w:lastRenderedPageBreak/>
              <w:t>Minute 14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460D558F" w14:textId="77777777" w:rsidR="001119C6" w:rsidRPr="00FE6632" w:rsidRDefault="001119C6" w:rsidP="001119C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de-AT"/>
              </w:rPr>
              <w:t>.618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8982CC3" w14:textId="77777777" w:rsidR="001119C6" w:rsidRPr="00FE6632" w:rsidRDefault="009E3998" w:rsidP="001119C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de-AT"/>
              </w:rPr>
              <w:t>.847</w:t>
            </w:r>
          </w:p>
        </w:tc>
      </w:tr>
      <w:tr w:rsidR="001119C6" w:rsidRPr="00FE6632" w14:paraId="10A5EA0F" w14:textId="77777777" w:rsidTr="00C20EDD">
        <w:trPr>
          <w:trHeight w:val="510"/>
        </w:trPr>
        <w:tc>
          <w:tcPr>
            <w:tcW w:w="4503" w:type="dxa"/>
            <w:shd w:val="clear" w:color="auto" w:fill="auto"/>
          </w:tcPr>
          <w:p w14:paraId="20B3A1AF" w14:textId="77777777" w:rsidR="001119C6" w:rsidRPr="00FE6632" w:rsidRDefault="001119C6" w:rsidP="001119C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de-AT"/>
              </w:rPr>
              <w:t>Minute 15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264E724B" w14:textId="77777777" w:rsidR="001119C6" w:rsidRPr="00FE6632" w:rsidRDefault="001119C6" w:rsidP="001119C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de-AT"/>
              </w:rPr>
              <w:t>1.000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2A83782C" w14:textId="77777777" w:rsidR="001119C6" w:rsidRPr="00FE6632" w:rsidRDefault="009E3998" w:rsidP="001119C6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de-AT"/>
              </w:rPr>
              <w:t>.825</w:t>
            </w:r>
          </w:p>
        </w:tc>
      </w:tr>
    </w:tbl>
    <w:p w14:paraId="4810EC28" w14:textId="77777777" w:rsidR="001119C6" w:rsidRDefault="001119C6" w:rsidP="00B95348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4C40A8E6" w14:textId="77777777" w:rsidR="00143FCA" w:rsidRDefault="00143FCA" w:rsidP="00B95348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679C6EBF" w14:textId="77777777" w:rsidR="00143FCA" w:rsidRDefault="00143FCA">
      <w:pPr>
        <w:spacing w:before="0" w:after="200" w:line="276" w:lineRule="auto"/>
        <w:rPr>
          <w:rFonts w:cs="Times New Roman"/>
          <w:sz w:val="20"/>
          <w:szCs w:val="20"/>
        </w:rPr>
        <w:sectPr w:rsidR="00143FCA" w:rsidSect="005F233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77518481" w14:textId="77777777" w:rsidR="00610972" w:rsidRPr="00FE6632" w:rsidRDefault="00610972" w:rsidP="00610972">
      <w:pPr>
        <w:pStyle w:val="Caption"/>
      </w:pPr>
      <w:r>
        <w:lastRenderedPageBreak/>
        <w:t xml:space="preserve">Supplemental </w:t>
      </w:r>
      <w:r w:rsidRPr="00FE6632">
        <w:t xml:space="preserve">Table </w:t>
      </w:r>
      <w:r>
        <w:t>2</w:t>
      </w:r>
      <w:r w:rsidRPr="00FE6632">
        <w:t xml:space="preserve">: </w:t>
      </w:r>
      <w:r>
        <w:t xml:space="preserve">Estimated means and 95% confidence intervals </w:t>
      </w:r>
    </w:p>
    <w:p w14:paraId="0D553104" w14:textId="77777777" w:rsidR="00610972" w:rsidRDefault="00610972" w:rsidP="00610972">
      <w:pPr>
        <w:spacing w:before="0" w:after="200" w:line="276" w:lineRule="auto"/>
        <w:rPr>
          <w:rFonts w:cs="Times New Roman"/>
          <w:sz w:val="20"/>
          <w:szCs w:val="20"/>
        </w:rPr>
      </w:pPr>
    </w:p>
    <w:tbl>
      <w:tblPr>
        <w:tblW w:w="12667" w:type="dxa"/>
        <w:tblInd w:w="1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1200"/>
        <w:gridCol w:w="757"/>
        <w:gridCol w:w="740"/>
        <w:gridCol w:w="1070"/>
        <w:gridCol w:w="770"/>
        <w:gridCol w:w="770"/>
        <w:gridCol w:w="1070"/>
        <w:gridCol w:w="770"/>
        <w:gridCol w:w="770"/>
        <w:gridCol w:w="1070"/>
        <w:gridCol w:w="770"/>
        <w:gridCol w:w="770"/>
      </w:tblGrid>
      <w:tr w:rsidR="00610972" w:rsidRPr="00143FCA" w14:paraId="02218F24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8462C84" w14:textId="77777777" w:rsidR="00610972" w:rsidRPr="00C20EDD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697" w:type="dxa"/>
            <w:gridSpan w:val="3"/>
            <w:shd w:val="clear" w:color="auto" w:fill="auto"/>
            <w:noWrap/>
            <w:vAlign w:val="bottom"/>
            <w:hideMark/>
          </w:tcPr>
          <w:p w14:paraId="5726710F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CBV</w:t>
            </w:r>
          </w:p>
        </w:tc>
        <w:tc>
          <w:tcPr>
            <w:tcW w:w="2610" w:type="dxa"/>
            <w:gridSpan w:val="3"/>
            <w:shd w:val="clear" w:color="auto" w:fill="auto"/>
            <w:noWrap/>
            <w:vAlign w:val="bottom"/>
            <w:hideMark/>
          </w:tcPr>
          <w:p w14:paraId="78CC339F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cTOI</w:t>
            </w:r>
          </w:p>
        </w:tc>
        <w:tc>
          <w:tcPr>
            <w:tcW w:w="2610" w:type="dxa"/>
            <w:gridSpan w:val="3"/>
            <w:shd w:val="clear" w:color="auto" w:fill="auto"/>
            <w:noWrap/>
            <w:vAlign w:val="bottom"/>
            <w:hideMark/>
          </w:tcPr>
          <w:p w14:paraId="4CE55F89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SpO</w:t>
            </w:r>
            <w:r w:rsidRPr="004103D9">
              <w:rPr>
                <w:rFonts w:eastAsia="Times New Roman" w:cs="Times New Roman"/>
                <w:sz w:val="20"/>
                <w:szCs w:val="20"/>
                <w:vertAlign w:val="subscript"/>
                <w:lang w:val="de-AT" w:eastAsia="de-AT"/>
              </w:rPr>
              <w:t>2</w:t>
            </w:r>
          </w:p>
        </w:tc>
        <w:tc>
          <w:tcPr>
            <w:tcW w:w="2610" w:type="dxa"/>
            <w:gridSpan w:val="3"/>
            <w:shd w:val="clear" w:color="auto" w:fill="auto"/>
            <w:noWrap/>
            <w:vAlign w:val="bottom"/>
            <w:hideMark/>
          </w:tcPr>
          <w:p w14:paraId="168EDF84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HR</w:t>
            </w:r>
          </w:p>
        </w:tc>
      </w:tr>
      <w:tr w:rsidR="00610972" w:rsidRPr="00143FCA" w14:paraId="737C61A1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C7D16CB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200" w:type="dxa"/>
            <w:vMerge w:val="restart"/>
            <w:shd w:val="clear" w:color="auto" w:fill="auto"/>
            <w:vAlign w:val="bottom"/>
            <w:hideMark/>
          </w:tcPr>
          <w:p w14:paraId="45E044DC" w14:textId="77777777" w:rsidR="00610972" w:rsidRDefault="00610972" w:rsidP="00EA7AC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estimated </w:t>
            </w:r>
          </w:p>
          <w:p w14:paraId="47BE97F8" w14:textId="77777777" w:rsidR="00610972" w:rsidRPr="00C20EDD" w:rsidRDefault="00610972" w:rsidP="0061097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mean </w:t>
            </w:r>
          </w:p>
        </w:tc>
        <w:tc>
          <w:tcPr>
            <w:tcW w:w="1497" w:type="dxa"/>
            <w:gridSpan w:val="2"/>
            <w:shd w:val="clear" w:color="auto" w:fill="auto"/>
            <w:vAlign w:val="bottom"/>
            <w:hideMark/>
          </w:tcPr>
          <w:p w14:paraId="75D8DC15" w14:textId="77777777" w:rsidR="00610972" w:rsidRPr="00C20EDD" w:rsidRDefault="00610972" w:rsidP="00EA7AC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95% CI</w:t>
            </w:r>
          </w:p>
        </w:tc>
        <w:tc>
          <w:tcPr>
            <w:tcW w:w="1070" w:type="dxa"/>
            <w:vMerge w:val="restart"/>
            <w:shd w:val="clear" w:color="auto" w:fill="auto"/>
            <w:vAlign w:val="bottom"/>
            <w:hideMark/>
          </w:tcPr>
          <w:p w14:paraId="1B800D6A" w14:textId="77777777" w:rsidR="00610972" w:rsidRDefault="00610972" w:rsidP="00EA7AC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685976"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estimated </w:t>
            </w:r>
          </w:p>
          <w:p w14:paraId="1A8F51AF" w14:textId="77777777" w:rsidR="00610972" w:rsidRPr="00C20EDD" w:rsidRDefault="00610972" w:rsidP="00EA7AC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685976">
              <w:rPr>
                <w:rFonts w:eastAsia="Times New Roman" w:cs="Times New Roman"/>
                <w:sz w:val="20"/>
                <w:szCs w:val="20"/>
                <w:lang w:val="de-AT" w:eastAsia="de-AT"/>
              </w:rPr>
              <w:t>mean</w:t>
            </w:r>
          </w:p>
        </w:tc>
        <w:tc>
          <w:tcPr>
            <w:tcW w:w="1540" w:type="dxa"/>
            <w:gridSpan w:val="2"/>
            <w:shd w:val="clear" w:color="auto" w:fill="auto"/>
            <w:vAlign w:val="bottom"/>
            <w:hideMark/>
          </w:tcPr>
          <w:p w14:paraId="073D6691" w14:textId="77777777" w:rsidR="00610972" w:rsidRPr="00C20EDD" w:rsidRDefault="00610972" w:rsidP="00EA7AC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95% CI</w:t>
            </w:r>
          </w:p>
        </w:tc>
        <w:tc>
          <w:tcPr>
            <w:tcW w:w="1070" w:type="dxa"/>
            <w:vMerge w:val="restart"/>
            <w:shd w:val="clear" w:color="auto" w:fill="auto"/>
            <w:vAlign w:val="bottom"/>
            <w:hideMark/>
          </w:tcPr>
          <w:p w14:paraId="599480CC" w14:textId="77777777" w:rsidR="00610972" w:rsidRDefault="00610972" w:rsidP="00EA7AC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685976"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estimated </w:t>
            </w:r>
          </w:p>
          <w:p w14:paraId="311DEDD3" w14:textId="77777777" w:rsidR="00610972" w:rsidRPr="00C20EDD" w:rsidRDefault="00610972" w:rsidP="00EA7AC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685976">
              <w:rPr>
                <w:rFonts w:eastAsia="Times New Roman" w:cs="Times New Roman"/>
                <w:sz w:val="20"/>
                <w:szCs w:val="20"/>
                <w:lang w:val="de-AT" w:eastAsia="de-AT"/>
              </w:rPr>
              <w:t>mean</w:t>
            </w:r>
          </w:p>
        </w:tc>
        <w:tc>
          <w:tcPr>
            <w:tcW w:w="1540" w:type="dxa"/>
            <w:gridSpan w:val="2"/>
            <w:shd w:val="clear" w:color="auto" w:fill="auto"/>
            <w:vAlign w:val="bottom"/>
            <w:hideMark/>
          </w:tcPr>
          <w:p w14:paraId="643977B7" w14:textId="77777777" w:rsidR="00610972" w:rsidRPr="00C20EDD" w:rsidRDefault="00610972" w:rsidP="00EA7AC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95% CI</w:t>
            </w:r>
          </w:p>
        </w:tc>
        <w:tc>
          <w:tcPr>
            <w:tcW w:w="1070" w:type="dxa"/>
            <w:vMerge w:val="restart"/>
            <w:shd w:val="clear" w:color="auto" w:fill="auto"/>
            <w:vAlign w:val="bottom"/>
            <w:hideMark/>
          </w:tcPr>
          <w:p w14:paraId="0BB28CF0" w14:textId="77777777" w:rsidR="00610972" w:rsidRDefault="00610972" w:rsidP="00EA7AC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685976"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estimated </w:t>
            </w:r>
          </w:p>
          <w:p w14:paraId="5BD5846A" w14:textId="77777777" w:rsidR="00610972" w:rsidRPr="00C20EDD" w:rsidRDefault="00610972" w:rsidP="00EA7AC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685976">
              <w:rPr>
                <w:rFonts w:eastAsia="Times New Roman" w:cs="Times New Roman"/>
                <w:sz w:val="20"/>
                <w:szCs w:val="20"/>
                <w:lang w:val="de-AT" w:eastAsia="de-AT"/>
              </w:rPr>
              <w:t>mean</w:t>
            </w:r>
          </w:p>
        </w:tc>
        <w:tc>
          <w:tcPr>
            <w:tcW w:w="1540" w:type="dxa"/>
            <w:gridSpan w:val="2"/>
            <w:shd w:val="clear" w:color="auto" w:fill="auto"/>
            <w:vAlign w:val="bottom"/>
            <w:hideMark/>
          </w:tcPr>
          <w:p w14:paraId="2945BD50" w14:textId="77777777" w:rsidR="00610972" w:rsidRPr="00C20EDD" w:rsidRDefault="00610972" w:rsidP="00EA7AC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95% CI</w:t>
            </w:r>
          </w:p>
        </w:tc>
      </w:tr>
      <w:tr w:rsidR="00610972" w:rsidRPr="00143FCA" w14:paraId="63A4C177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5BA46D7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200" w:type="dxa"/>
            <w:vMerge/>
            <w:shd w:val="clear" w:color="auto" w:fill="auto"/>
            <w:vAlign w:val="bottom"/>
            <w:hideMark/>
          </w:tcPr>
          <w:p w14:paraId="563C6891" w14:textId="77777777" w:rsidR="00610972" w:rsidRPr="00C20EDD" w:rsidRDefault="00610972" w:rsidP="00EA7AC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7" w:type="dxa"/>
            <w:shd w:val="clear" w:color="auto" w:fill="auto"/>
            <w:vAlign w:val="bottom"/>
            <w:hideMark/>
          </w:tcPr>
          <w:p w14:paraId="668460EF" w14:textId="77777777" w:rsidR="00610972" w:rsidRDefault="00610972" w:rsidP="00EA7AC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lower </w:t>
            </w:r>
          </w:p>
          <w:p w14:paraId="7F879DFE" w14:textId="77777777" w:rsidR="00610972" w:rsidRPr="00C20EDD" w:rsidRDefault="00610972" w:rsidP="00EA7AC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bound</w:t>
            </w:r>
          </w:p>
        </w:tc>
        <w:tc>
          <w:tcPr>
            <w:tcW w:w="740" w:type="dxa"/>
            <w:shd w:val="clear" w:color="auto" w:fill="auto"/>
            <w:vAlign w:val="bottom"/>
            <w:hideMark/>
          </w:tcPr>
          <w:p w14:paraId="10C50C11" w14:textId="77777777" w:rsidR="00610972" w:rsidRDefault="00610972" w:rsidP="00EA7AC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upper </w:t>
            </w:r>
          </w:p>
          <w:p w14:paraId="726CA624" w14:textId="77777777" w:rsidR="00610972" w:rsidRPr="00C20EDD" w:rsidRDefault="00610972" w:rsidP="00EA7AC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bound</w:t>
            </w:r>
          </w:p>
        </w:tc>
        <w:tc>
          <w:tcPr>
            <w:tcW w:w="1070" w:type="dxa"/>
            <w:vMerge/>
            <w:shd w:val="clear" w:color="auto" w:fill="auto"/>
            <w:vAlign w:val="center"/>
            <w:hideMark/>
          </w:tcPr>
          <w:p w14:paraId="4D2E953C" w14:textId="77777777" w:rsidR="00610972" w:rsidRPr="00C20EDD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70" w:type="dxa"/>
            <w:shd w:val="clear" w:color="auto" w:fill="auto"/>
            <w:vAlign w:val="bottom"/>
            <w:hideMark/>
          </w:tcPr>
          <w:p w14:paraId="0F1FF6D7" w14:textId="77777777" w:rsidR="00610972" w:rsidRDefault="00610972" w:rsidP="00EA7AC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685976"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lower </w:t>
            </w:r>
          </w:p>
          <w:p w14:paraId="584D59FD" w14:textId="77777777" w:rsidR="00610972" w:rsidRPr="00C20EDD" w:rsidRDefault="00610972" w:rsidP="00EA7AC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685976">
              <w:rPr>
                <w:rFonts w:eastAsia="Times New Roman" w:cs="Times New Roman"/>
                <w:sz w:val="20"/>
                <w:szCs w:val="20"/>
                <w:lang w:val="de-AT" w:eastAsia="de-AT"/>
              </w:rPr>
              <w:t>bound</w:t>
            </w:r>
          </w:p>
        </w:tc>
        <w:tc>
          <w:tcPr>
            <w:tcW w:w="770" w:type="dxa"/>
            <w:shd w:val="clear" w:color="auto" w:fill="auto"/>
            <w:vAlign w:val="bottom"/>
            <w:hideMark/>
          </w:tcPr>
          <w:p w14:paraId="2A822E7B" w14:textId="77777777" w:rsidR="00610972" w:rsidRDefault="00610972" w:rsidP="00EA7AC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685976"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upper </w:t>
            </w:r>
          </w:p>
          <w:p w14:paraId="5F3DE9EA" w14:textId="77777777" w:rsidR="00610972" w:rsidRPr="00C20EDD" w:rsidRDefault="00610972" w:rsidP="00EA7AC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685976">
              <w:rPr>
                <w:rFonts w:eastAsia="Times New Roman" w:cs="Times New Roman"/>
                <w:sz w:val="20"/>
                <w:szCs w:val="20"/>
                <w:lang w:val="de-AT" w:eastAsia="de-AT"/>
              </w:rPr>
              <w:t>bound</w:t>
            </w:r>
          </w:p>
        </w:tc>
        <w:tc>
          <w:tcPr>
            <w:tcW w:w="1070" w:type="dxa"/>
            <w:vMerge/>
            <w:shd w:val="clear" w:color="auto" w:fill="auto"/>
            <w:vAlign w:val="center"/>
            <w:hideMark/>
          </w:tcPr>
          <w:p w14:paraId="6543AFEA" w14:textId="77777777" w:rsidR="00610972" w:rsidRPr="00C20EDD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70" w:type="dxa"/>
            <w:shd w:val="clear" w:color="auto" w:fill="auto"/>
            <w:vAlign w:val="bottom"/>
            <w:hideMark/>
          </w:tcPr>
          <w:p w14:paraId="70C09226" w14:textId="77777777" w:rsidR="00610972" w:rsidRDefault="00610972" w:rsidP="00EA7AC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685976"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lower </w:t>
            </w:r>
          </w:p>
          <w:p w14:paraId="26B3BC75" w14:textId="77777777" w:rsidR="00610972" w:rsidRPr="00C20EDD" w:rsidRDefault="00610972" w:rsidP="00EA7AC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685976">
              <w:rPr>
                <w:rFonts w:eastAsia="Times New Roman" w:cs="Times New Roman"/>
                <w:sz w:val="20"/>
                <w:szCs w:val="20"/>
                <w:lang w:val="de-AT" w:eastAsia="de-AT"/>
              </w:rPr>
              <w:t>bound</w:t>
            </w:r>
          </w:p>
        </w:tc>
        <w:tc>
          <w:tcPr>
            <w:tcW w:w="770" w:type="dxa"/>
            <w:shd w:val="clear" w:color="auto" w:fill="auto"/>
            <w:vAlign w:val="bottom"/>
            <w:hideMark/>
          </w:tcPr>
          <w:p w14:paraId="5851A9B2" w14:textId="77777777" w:rsidR="00610972" w:rsidRDefault="00610972" w:rsidP="00EA7AC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685976"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upper </w:t>
            </w:r>
          </w:p>
          <w:p w14:paraId="4FE7FFA8" w14:textId="77777777" w:rsidR="00610972" w:rsidRPr="00C20EDD" w:rsidRDefault="00610972" w:rsidP="00EA7AC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685976">
              <w:rPr>
                <w:rFonts w:eastAsia="Times New Roman" w:cs="Times New Roman"/>
                <w:sz w:val="20"/>
                <w:szCs w:val="20"/>
                <w:lang w:val="de-AT" w:eastAsia="de-AT"/>
              </w:rPr>
              <w:t>bound</w:t>
            </w:r>
          </w:p>
        </w:tc>
        <w:tc>
          <w:tcPr>
            <w:tcW w:w="1070" w:type="dxa"/>
            <w:vMerge/>
            <w:shd w:val="clear" w:color="auto" w:fill="auto"/>
            <w:vAlign w:val="center"/>
            <w:hideMark/>
          </w:tcPr>
          <w:p w14:paraId="1247C2C0" w14:textId="77777777" w:rsidR="00610972" w:rsidRPr="00C20EDD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70" w:type="dxa"/>
            <w:shd w:val="clear" w:color="auto" w:fill="auto"/>
            <w:vAlign w:val="bottom"/>
            <w:hideMark/>
          </w:tcPr>
          <w:p w14:paraId="6606F6BF" w14:textId="77777777" w:rsidR="00610972" w:rsidRDefault="00610972" w:rsidP="00EA7AC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685976"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lower </w:t>
            </w:r>
          </w:p>
          <w:p w14:paraId="3434E3AA" w14:textId="77777777" w:rsidR="00610972" w:rsidRPr="00C20EDD" w:rsidRDefault="00610972" w:rsidP="00EA7AC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685976">
              <w:rPr>
                <w:rFonts w:eastAsia="Times New Roman" w:cs="Times New Roman"/>
                <w:sz w:val="20"/>
                <w:szCs w:val="20"/>
                <w:lang w:val="de-AT" w:eastAsia="de-AT"/>
              </w:rPr>
              <w:t>bound</w:t>
            </w:r>
          </w:p>
        </w:tc>
        <w:tc>
          <w:tcPr>
            <w:tcW w:w="770" w:type="dxa"/>
            <w:shd w:val="clear" w:color="auto" w:fill="auto"/>
            <w:vAlign w:val="bottom"/>
            <w:hideMark/>
          </w:tcPr>
          <w:p w14:paraId="6C0EC846" w14:textId="77777777" w:rsidR="00610972" w:rsidRDefault="00610972" w:rsidP="00EA7AC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685976"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upper </w:t>
            </w:r>
          </w:p>
          <w:p w14:paraId="0E260544" w14:textId="77777777" w:rsidR="00610972" w:rsidRPr="00C20EDD" w:rsidRDefault="00610972" w:rsidP="00EA7AC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685976">
              <w:rPr>
                <w:rFonts w:eastAsia="Times New Roman" w:cs="Times New Roman"/>
                <w:sz w:val="20"/>
                <w:szCs w:val="20"/>
                <w:lang w:val="de-AT" w:eastAsia="de-AT"/>
              </w:rPr>
              <w:t>bound</w:t>
            </w:r>
          </w:p>
        </w:tc>
      </w:tr>
      <w:tr w:rsidR="00610972" w:rsidRPr="00143FCA" w14:paraId="55F42C96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29EE22C" w14:textId="77777777" w:rsidR="00610972" w:rsidRPr="00C20EDD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62C7F">
              <w:rPr>
                <w:rFonts w:eastAsia="Times New Roman" w:cs="Times New Roman"/>
                <w:sz w:val="20"/>
                <w:szCs w:val="20"/>
                <w:lang w:val="de-AT" w:eastAsia="de-AT"/>
              </w:rPr>
              <w:t>Overall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4579A0F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397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0FBE16C1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243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0A7BB3C5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55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46AC553F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6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C4F3311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6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5670391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6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C00BD33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8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3671A1C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8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56149B7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8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055A509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0A8FC8D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DED5C21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</w:tr>
      <w:tr w:rsidR="00610972" w:rsidRPr="00143FCA" w14:paraId="27C3A149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</w:tcPr>
          <w:p w14:paraId="135F6517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0E5B77">
              <w:rPr>
                <w:rFonts w:eastAsia="Times New Roman" w:cs="Times New Roman"/>
                <w:sz w:val="20"/>
                <w:szCs w:val="20"/>
                <w:lang w:val="de-AT" w:eastAsia="de-AT"/>
              </w:rPr>
              <w:t>time (min)</w:t>
            </w:r>
          </w:p>
        </w:tc>
        <w:tc>
          <w:tcPr>
            <w:tcW w:w="1200" w:type="dxa"/>
            <w:shd w:val="clear" w:color="auto" w:fill="auto"/>
            <w:noWrap/>
          </w:tcPr>
          <w:p w14:paraId="4DB5DABA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7" w:type="dxa"/>
            <w:shd w:val="clear" w:color="auto" w:fill="auto"/>
            <w:noWrap/>
          </w:tcPr>
          <w:p w14:paraId="5494F453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40" w:type="dxa"/>
            <w:shd w:val="clear" w:color="auto" w:fill="auto"/>
            <w:noWrap/>
          </w:tcPr>
          <w:p w14:paraId="716DFD6D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</w:tcPr>
          <w:p w14:paraId="23A0204E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70" w:type="dxa"/>
            <w:shd w:val="clear" w:color="auto" w:fill="auto"/>
            <w:noWrap/>
          </w:tcPr>
          <w:p w14:paraId="510424C8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70" w:type="dxa"/>
            <w:shd w:val="clear" w:color="auto" w:fill="auto"/>
            <w:noWrap/>
          </w:tcPr>
          <w:p w14:paraId="2703DB55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</w:tcPr>
          <w:p w14:paraId="5A021B14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70" w:type="dxa"/>
            <w:shd w:val="clear" w:color="auto" w:fill="auto"/>
            <w:noWrap/>
          </w:tcPr>
          <w:p w14:paraId="1DD5A7E2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70" w:type="dxa"/>
            <w:shd w:val="clear" w:color="auto" w:fill="auto"/>
            <w:noWrap/>
          </w:tcPr>
          <w:p w14:paraId="289645DF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</w:tcPr>
          <w:p w14:paraId="28033B67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70" w:type="dxa"/>
            <w:shd w:val="clear" w:color="auto" w:fill="auto"/>
            <w:noWrap/>
          </w:tcPr>
          <w:p w14:paraId="1F0AAB86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70" w:type="dxa"/>
            <w:shd w:val="clear" w:color="auto" w:fill="auto"/>
            <w:noWrap/>
          </w:tcPr>
          <w:p w14:paraId="7762E3A1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</w:tr>
      <w:tr w:rsidR="00610972" w:rsidRPr="00143FCA" w14:paraId="50FEA179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170F227F" w14:textId="77777777" w:rsidR="00610972" w:rsidRPr="00C20EDD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AAB25B9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747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52D2FDE7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541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03635CA4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954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5E5AB44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5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6E7FF36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5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D36743D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5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D1615CA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6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34EA0C0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6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A79D2B3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6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E94D4B4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11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EB0AF4B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10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B41A909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11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</w:tr>
      <w:tr w:rsidR="00610972" w:rsidRPr="00143FCA" w14:paraId="43F33FBB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53858BAD" w14:textId="77777777" w:rsidR="00610972" w:rsidRPr="00C20EDD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54C5B31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689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1D533D7F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492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1D6AEAAF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88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9BA023C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5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FF47649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5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06ABB17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5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99842C3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6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14611C6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6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824B817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7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3B7180E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12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222B8C9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12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917DFD9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13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</w:tr>
      <w:tr w:rsidR="00610972" w:rsidRPr="00143FCA" w14:paraId="01DF2F4A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65E0AFBD" w14:textId="77777777" w:rsidR="00610972" w:rsidRPr="00C20EDD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7C2D872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632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08F6981C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438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77362609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825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35E2C7D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5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EDDB61C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5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AA0565F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5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41E3A47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7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6AE7F5F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7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F594796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7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F1C2ACC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6A29DC3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13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78B30E3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</w:tr>
      <w:tr w:rsidR="00610972" w:rsidRPr="00143FCA" w14:paraId="32D407B1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6A25CD8C" w14:textId="77777777" w:rsidR="00610972" w:rsidRPr="00C20EDD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74B5F62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602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3197162F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412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0C3ACBEA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79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46AD8462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6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9BC7C2C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5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EF44BEC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6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D116F75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7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0EDA35C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7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7A0E1AD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7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1FEA135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07B55BB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694BAEE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</w:tr>
      <w:tr w:rsidR="00610972" w:rsidRPr="00143FCA" w14:paraId="52D87603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0B37D2DE" w14:textId="77777777" w:rsidR="00610972" w:rsidRPr="00C20EDD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7A13FA6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559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0013BB92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368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100F71AF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749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B890F68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6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420DF32" w14:textId="77777777" w:rsidR="00610972" w:rsidRPr="00C20EDD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6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C1F3D5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C20EDD">
              <w:rPr>
                <w:rFonts w:eastAsia="Times New Roman" w:cs="Times New Roman"/>
                <w:sz w:val="20"/>
                <w:szCs w:val="20"/>
                <w:lang w:val="de-AT" w:eastAsia="de-AT"/>
              </w:rPr>
              <w:t>6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580BA3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675F0F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5A9BA5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B5DDB6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AB671F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43F7E2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</w:tr>
      <w:tr w:rsidR="00610972" w:rsidRPr="00143FCA" w14:paraId="744C3BB3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55343FFC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08779C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01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7858330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11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6AAA0B3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9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87D83C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234CBE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E7FEEC8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CF8448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B69A8A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F784F7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58D233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28C6AB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FE6CCD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</w:tr>
      <w:tr w:rsidR="00610972" w:rsidRPr="00143FCA" w14:paraId="6A33E497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2B9B30B3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BA8017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51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774C31A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61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4119B93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4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2E291C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90028C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62878A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49A9D19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2DAAB2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9E3F4F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938A73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D74489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110BD1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</w:tr>
      <w:tr w:rsidR="00610972" w:rsidRPr="00143FCA" w14:paraId="1EDE9450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63D553A3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9F68BC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57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525E0D6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67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7D35827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4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08DAB26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8F9C7B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16EC1B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01098ED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6B9013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271005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426C89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EEB4C6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3DE368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</w:tr>
      <w:tr w:rsidR="00610972" w:rsidRPr="00143FCA" w14:paraId="2938DC86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5BEC8E89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D2516E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10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32ED774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20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5B0608A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99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186E668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F41E14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D6CFF5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98BB70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FF9FB0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421552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DCD7A6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EDCF60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DD7C1F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</w:tr>
      <w:tr w:rsidR="00610972" w:rsidRPr="00143FCA" w14:paraId="21E1C19F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0570D893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531355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37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5BD88F2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48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1DF842E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2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82C58A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853229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861EB3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0F89955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C32135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81C3B4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0E1A203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B53355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2318C5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</w:tr>
      <w:tr w:rsidR="00610972" w:rsidRPr="00143FCA" w14:paraId="335533B9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6CCDA655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873063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15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5FC21ED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25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35269E3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04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590519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C97BF4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491554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680E91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A7A296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B94759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497116A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27DC50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DFB78C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</w:tr>
      <w:tr w:rsidR="00610972" w:rsidRPr="00143FCA" w14:paraId="1F04C135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66AE1A58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0358F8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69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61CF83D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-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21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71025EA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58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02F5C3F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96BEDD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C8F33E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0CC738F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1E1A5A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89D323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19D32F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6B806C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CE958E8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</w:tr>
      <w:tr w:rsidR="00610972" w:rsidRPr="00143FCA" w14:paraId="6D5206AA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1474CAB9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F91E51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85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7B0E5A9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-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04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70B5B49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74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05DDA9A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3C1FFF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485D5E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D6C3F68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CC96AF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619A568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0EB3D2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B96E29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680268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</w:tr>
      <w:tr w:rsidR="00610972" w:rsidRPr="00143FCA" w14:paraId="3FDA55EB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7ED6A5DC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BA5DDB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00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7538560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-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89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0D49377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89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4CE2947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B65B1A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75E38F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4BD983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884EF9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EE92318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0F4070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CBE003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01C118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</w:tr>
      <w:tr w:rsidR="00610972" w:rsidRPr="00143FCA" w14:paraId="6AAC48A4" w14:textId="77777777" w:rsidTr="00EA7AC4">
        <w:trPr>
          <w:trHeight w:val="300"/>
        </w:trPr>
        <w:tc>
          <w:tcPr>
            <w:tcW w:w="2140" w:type="dxa"/>
            <w:shd w:val="clear" w:color="auto" w:fill="auto"/>
          </w:tcPr>
          <w:p w14:paraId="361EF056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1121E">
              <w:rPr>
                <w:rFonts w:eastAsia="Times New Roman" w:cs="Times New Roman"/>
                <w:sz w:val="20"/>
                <w:szCs w:val="20"/>
                <w:lang w:val="de-AT" w:eastAsia="de-AT"/>
              </w:rPr>
              <w:t>RS</w:t>
            </w:r>
          </w:p>
        </w:tc>
        <w:tc>
          <w:tcPr>
            <w:tcW w:w="1200" w:type="dxa"/>
            <w:shd w:val="clear" w:color="auto" w:fill="auto"/>
            <w:noWrap/>
          </w:tcPr>
          <w:p w14:paraId="5BF6F685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7" w:type="dxa"/>
            <w:shd w:val="clear" w:color="auto" w:fill="auto"/>
            <w:noWrap/>
          </w:tcPr>
          <w:p w14:paraId="2C5C4002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40" w:type="dxa"/>
            <w:shd w:val="clear" w:color="auto" w:fill="auto"/>
            <w:noWrap/>
          </w:tcPr>
          <w:p w14:paraId="6A105195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</w:tcPr>
          <w:p w14:paraId="0F16BE90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70" w:type="dxa"/>
            <w:shd w:val="clear" w:color="auto" w:fill="auto"/>
            <w:noWrap/>
          </w:tcPr>
          <w:p w14:paraId="76995055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70" w:type="dxa"/>
            <w:shd w:val="clear" w:color="auto" w:fill="auto"/>
            <w:noWrap/>
          </w:tcPr>
          <w:p w14:paraId="72ABCBA8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</w:tcPr>
          <w:p w14:paraId="43B0D2C2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70" w:type="dxa"/>
            <w:shd w:val="clear" w:color="auto" w:fill="auto"/>
            <w:noWrap/>
          </w:tcPr>
          <w:p w14:paraId="71923783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70" w:type="dxa"/>
            <w:shd w:val="clear" w:color="auto" w:fill="auto"/>
            <w:noWrap/>
          </w:tcPr>
          <w:p w14:paraId="11689108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</w:tcPr>
          <w:p w14:paraId="73909DDE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70" w:type="dxa"/>
            <w:shd w:val="clear" w:color="auto" w:fill="auto"/>
            <w:noWrap/>
          </w:tcPr>
          <w:p w14:paraId="0E05562C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70" w:type="dxa"/>
            <w:shd w:val="clear" w:color="auto" w:fill="auto"/>
            <w:noWrap/>
          </w:tcPr>
          <w:p w14:paraId="7DC787A9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</w:tr>
      <w:tr w:rsidR="00610972" w:rsidRPr="00143FCA" w14:paraId="29372ABD" w14:textId="77777777" w:rsidTr="00EA7AC4">
        <w:trPr>
          <w:trHeight w:val="300"/>
        </w:trPr>
        <w:tc>
          <w:tcPr>
            <w:tcW w:w="2140" w:type="dxa"/>
            <w:shd w:val="clear" w:color="auto" w:fill="auto"/>
            <w:hideMark/>
          </w:tcPr>
          <w:p w14:paraId="6E6BAB4B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without R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39755C8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27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4FC2A51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66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7944F9A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88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629D39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DA6CE3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3424B68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153A17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064F23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BAC3DF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9D1B90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DB3C69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3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4D562A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</w:tr>
      <w:tr w:rsidR="00610972" w:rsidRPr="00143FCA" w14:paraId="0329A608" w14:textId="77777777" w:rsidTr="00EA7AC4">
        <w:trPr>
          <w:trHeight w:val="300"/>
        </w:trPr>
        <w:tc>
          <w:tcPr>
            <w:tcW w:w="2140" w:type="dxa"/>
            <w:shd w:val="clear" w:color="auto" w:fill="auto"/>
            <w:hideMark/>
          </w:tcPr>
          <w:p w14:paraId="446F6EB9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with R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1F795C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67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123A0D0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04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581354B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29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8A5A24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550828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CAC0FA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FE0F2E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3D43AC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FDEAAB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C474B6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625697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44CD8E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</w:tr>
      <w:tr w:rsidR="00610972" w:rsidRPr="00143FCA" w14:paraId="12328347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</w:tcPr>
          <w:p w14:paraId="6FD33667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GA</w:t>
            </w:r>
          </w:p>
        </w:tc>
        <w:tc>
          <w:tcPr>
            <w:tcW w:w="1200" w:type="dxa"/>
            <w:shd w:val="clear" w:color="auto" w:fill="auto"/>
          </w:tcPr>
          <w:p w14:paraId="14DB01C9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7" w:type="dxa"/>
            <w:shd w:val="clear" w:color="auto" w:fill="auto"/>
          </w:tcPr>
          <w:p w14:paraId="30E049DF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40" w:type="dxa"/>
            <w:shd w:val="clear" w:color="auto" w:fill="auto"/>
          </w:tcPr>
          <w:p w14:paraId="277EBF4A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</w:tcPr>
          <w:p w14:paraId="447D341A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70" w:type="dxa"/>
            <w:shd w:val="clear" w:color="auto" w:fill="auto"/>
            <w:noWrap/>
          </w:tcPr>
          <w:p w14:paraId="1244A875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70" w:type="dxa"/>
            <w:shd w:val="clear" w:color="auto" w:fill="auto"/>
            <w:noWrap/>
          </w:tcPr>
          <w:p w14:paraId="6EFF5044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</w:tcPr>
          <w:p w14:paraId="53B730A5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70" w:type="dxa"/>
            <w:shd w:val="clear" w:color="auto" w:fill="auto"/>
            <w:noWrap/>
          </w:tcPr>
          <w:p w14:paraId="35D2122B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70" w:type="dxa"/>
            <w:shd w:val="clear" w:color="auto" w:fill="auto"/>
            <w:noWrap/>
          </w:tcPr>
          <w:p w14:paraId="570FC87F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</w:tcPr>
          <w:p w14:paraId="138B97EA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70" w:type="dxa"/>
            <w:shd w:val="clear" w:color="auto" w:fill="auto"/>
            <w:noWrap/>
          </w:tcPr>
          <w:p w14:paraId="6D4FB56F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70" w:type="dxa"/>
            <w:shd w:val="clear" w:color="auto" w:fill="auto"/>
            <w:noWrap/>
          </w:tcPr>
          <w:p w14:paraId="25F063D4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</w:tr>
      <w:tr w:rsidR="00610972" w:rsidRPr="00143FCA" w14:paraId="265D574E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36E2E44E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term</w:t>
            </w:r>
          </w:p>
        </w:tc>
        <w:tc>
          <w:tcPr>
            <w:tcW w:w="1200" w:type="dxa"/>
            <w:shd w:val="clear" w:color="auto" w:fill="auto"/>
            <w:hideMark/>
          </w:tcPr>
          <w:p w14:paraId="395D4FF0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7" w:type="dxa"/>
            <w:shd w:val="clear" w:color="auto" w:fill="auto"/>
            <w:hideMark/>
          </w:tcPr>
          <w:p w14:paraId="4BD08E97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40" w:type="dxa"/>
            <w:shd w:val="clear" w:color="auto" w:fill="auto"/>
            <w:hideMark/>
          </w:tcPr>
          <w:p w14:paraId="1AFB1FFC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2F06B3F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F32745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DA5887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2702D4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48672B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4EB692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62D466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1F2730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D32867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</w:tr>
      <w:tr w:rsidR="00610972" w:rsidRPr="00143FCA" w14:paraId="5B69469D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65EB0E2C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preterm</w:t>
            </w:r>
          </w:p>
        </w:tc>
        <w:tc>
          <w:tcPr>
            <w:tcW w:w="1200" w:type="dxa"/>
            <w:shd w:val="clear" w:color="auto" w:fill="auto"/>
            <w:hideMark/>
          </w:tcPr>
          <w:p w14:paraId="058B88BA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7" w:type="dxa"/>
            <w:shd w:val="clear" w:color="auto" w:fill="auto"/>
            <w:hideMark/>
          </w:tcPr>
          <w:p w14:paraId="5508F9C5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40" w:type="dxa"/>
            <w:shd w:val="clear" w:color="auto" w:fill="auto"/>
            <w:hideMark/>
          </w:tcPr>
          <w:p w14:paraId="5462EF3B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72807D2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64E2F6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07CCA4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0E699D9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4CEF3B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2674DE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0245BC8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DE1B85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3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76A7DC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</w:tr>
      <w:tr w:rsidR="00610972" w:rsidRPr="00143FCA" w14:paraId="7D0C9FC7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</w:tcPr>
          <w:p w14:paraId="70C6DBC2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5875DA">
              <w:rPr>
                <w:rFonts w:eastAsia="Times New Roman" w:cs="Times New Roman"/>
                <w:sz w:val="20"/>
                <w:szCs w:val="20"/>
                <w:lang w:val="de-AT" w:eastAsia="de-AT"/>
              </w:rPr>
              <w:t>Time * RS</w:t>
            </w:r>
          </w:p>
        </w:tc>
        <w:tc>
          <w:tcPr>
            <w:tcW w:w="1200" w:type="dxa"/>
            <w:shd w:val="clear" w:color="auto" w:fill="auto"/>
            <w:noWrap/>
          </w:tcPr>
          <w:p w14:paraId="17E9A2CE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7" w:type="dxa"/>
            <w:shd w:val="clear" w:color="auto" w:fill="auto"/>
            <w:noWrap/>
          </w:tcPr>
          <w:p w14:paraId="79178017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40" w:type="dxa"/>
            <w:shd w:val="clear" w:color="auto" w:fill="auto"/>
            <w:noWrap/>
          </w:tcPr>
          <w:p w14:paraId="1599E898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</w:tcPr>
          <w:p w14:paraId="4C7CDAF9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70" w:type="dxa"/>
            <w:shd w:val="clear" w:color="auto" w:fill="auto"/>
            <w:noWrap/>
          </w:tcPr>
          <w:p w14:paraId="6CE94E6F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70" w:type="dxa"/>
            <w:shd w:val="clear" w:color="auto" w:fill="auto"/>
            <w:noWrap/>
          </w:tcPr>
          <w:p w14:paraId="4D72D935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</w:tcPr>
          <w:p w14:paraId="4A039AD9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70" w:type="dxa"/>
            <w:shd w:val="clear" w:color="auto" w:fill="auto"/>
            <w:noWrap/>
          </w:tcPr>
          <w:p w14:paraId="07585372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70" w:type="dxa"/>
            <w:shd w:val="clear" w:color="auto" w:fill="auto"/>
            <w:noWrap/>
          </w:tcPr>
          <w:p w14:paraId="6286035F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</w:tcPr>
          <w:p w14:paraId="4A3C2DE0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70" w:type="dxa"/>
            <w:shd w:val="clear" w:color="auto" w:fill="auto"/>
            <w:noWrap/>
          </w:tcPr>
          <w:p w14:paraId="01B8C677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70" w:type="dxa"/>
            <w:shd w:val="clear" w:color="auto" w:fill="auto"/>
            <w:noWrap/>
          </w:tcPr>
          <w:p w14:paraId="28A27FC6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</w:tr>
      <w:tr w:rsidR="00610972" w:rsidRPr="00143FCA" w14:paraId="614CDE2E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685A85C2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2 / without R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3CA560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7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3453B36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5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0A16FE6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F2A191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D119498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67E741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C39882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6281CA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BE0E5A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DD6F21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1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A13101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0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85CF5C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2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</w:tr>
      <w:tr w:rsidR="00610972" w:rsidRPr="00143FCA" w14:paraId="0744EAB9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5CF46838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lastRenderedPageBreak/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2 / with R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74F208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2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21A0DD3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8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3353B44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D3859E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5DD65F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99D319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E84093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A61F54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B0B28B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624D2D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0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DBA237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0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8EFEC3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1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</w:tr>
      <w:tr w:rsidR="00610972" w:rsidRPr="00143FCA" w14:paraId="3AC8B19B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79ED634A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3 / without R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30714E8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9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61B9C80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9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2F3C3DF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521084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F46D7A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BCB9E98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D901C4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C9917A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82DF98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6CA73E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2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FCE3AA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2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5AD775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3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</w:tr>
      <w:tr w:rsidR="00610972" w:rsidRPr="00143FCA" w14:paraId="50AC5345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40524F17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3 / with R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0B0FFA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9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114C321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3329507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2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30128C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E86D0B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5027FB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0BEB150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493980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D3CD5A8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1DD6AF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2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65C826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1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602B37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3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</w:tr>
      <w:tr w:rsidR="00610972" w:rsidRPr="00143FCA" w14:paraId="6E2F2E38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7E0352E2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4 / without R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08F999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0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0005236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0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602D156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C9B774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33B921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F61730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885824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4E35E8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1AECD4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A06851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72BE0A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3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9571E3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</w:tr>
      <w:tr w:rsidR="00610972" w:rsidRPr="00143FCA" w14:paraId="6A926C5F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230D1F6B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4 / with R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97B162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6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120CA3B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3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09F07D8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9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A0BFDF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91B5588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8AD29F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062F76E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5F0EF5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71A55E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85FABA8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949333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3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83E56B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</w:tr>
      <w:tr w:rsidR="00610972" w:rsidRPr="00143FCA" w14:paraId="645D2EB7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0E545EF1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5 / without R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5CB02A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7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6831252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7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406BC96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021B162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42E329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B584CF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58E46D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E41C55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C3D26E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10B1708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17F6BF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05CD4D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</w:tr>
      <w:tr w:rsidR="00610972" w:rsidRPr="00143FCA" w14:paraId="63CFBED7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65D605AF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5 / with R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EA4F74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4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79AFE79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1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6C54628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C5574D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570502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0C0696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098379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A984A2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F60C46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0E5AA8C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7090D6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1548DC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</w:tr>
      <w:tr w:rsidR="00610972" w:rsidRPr="00143FCA" w14:paraId="00147884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33D93D1C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6 / without R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00A307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7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11F12DA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7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6C7127E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4C14804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98A79B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06C2B5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0C8460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E328F8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4B9B90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3FB890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3C56CD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7ED925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</w:tr>
      <w:tr w:rsidR="00610972" w:rsidRPr="00143FCA" w14:paraId="1D0B466C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2C60100F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6 / with R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C54DA7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5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5E4D74C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3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5C869C3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8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32499B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E2ACFB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B70449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4D04919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35289B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079802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0372A9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F6ADB4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16BBBA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</w:tr>
      <w:tr w:rsidR="00610972" w:rsidRPr="00143FCA" w14:paraId="7F0BF71B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549952A9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7 / without R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904EFE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9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6D75470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0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473332B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9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22D2F2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A75FBF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B506A6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70DECC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C42149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E1DC85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479A99E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10E070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230A3E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</w:tr>
      <w:tr w:rsidR="00610972" w:rsidRPr="00143FCA" w14:paraId="2A262759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0913B721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7 / with R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4652B4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4839344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-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2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5597759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E85F32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3CCD5F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43A09B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0192FA1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E91D51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BA8DA2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7C5E6D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E362D7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F7BC44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</w:tr>
      <w:tr w:rsidR="00610972" w:rsidRPr="00143FCA" w14:paraId="1530AB81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14C03A5B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8 / without R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D8B714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9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5986724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9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15DC2AA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8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A5CF60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B5633B8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50AEBE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F085FB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F4C0FA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40120E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A592B3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9DAE3B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D5FF46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</w:tr>
      <w:tr w:rsidR="00610972" w:rsidRPr="00143FCA" w14:paraId="57387480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07302672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8 / with R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D3F87D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2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694AB47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-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1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71FB35D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4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4D4E554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12B21B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EBA6DC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1118F5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9B574D8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15053B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1A7833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262C87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2B1B9F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</w:tr>
      <w:tr w:rsidR="00610972" w:rsidRPr="00143FCA" w14:paraId="67EAC648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2BDA33AF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9 / without R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CFD8A9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6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55BB217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7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06FFC54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D3ED4C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E74EC4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698EC1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3A5B36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6DF4A3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F2FA9E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4295CF0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834C7D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BE2693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</w:tr>
      <w:tr w:rsidR="00610972" w:rsidRPr="00143FCA" w14:paraId="22B137CF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34C5A2A1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9 / with R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CFCD89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5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2B0E44D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-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7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5D72DA98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A38DCC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27B675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3371C7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44ACD4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4B104E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61657B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023068C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630EEA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E3FDA9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</w:tr>
      <w:tr w:rsidR="00610972" w:rsidRPr="00143FCA" w14:paraId="53C806AC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03B6C42A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10 / without R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590291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6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568458A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7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2E49D29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120AF1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DEAD79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55D461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657E8A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58637B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91580B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8F8B12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7B0B42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0FC229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</w:tr>
      <w:tr w:rsidR="00610972" w:rsidRPr="00143FCA" w14:paraId="41610525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3BB4CC13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10 / with R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205DBB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5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55CA6A5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-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7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515DB52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8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2FAE86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EB214A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0CF19B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41A738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5CEA0B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2F764F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7E845B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4C696D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19522B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6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</w:tr>
      <w:tr w:rsidR="00610972" w:rsidRPr="00143FCA" w14:paraId="29C8DD93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420F274C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11 / without R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A6353B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4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2F8E994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0C9AE27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4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CEE55A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E59D05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69BB66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EB0C0B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DDD202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726D6D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80C3D0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88D663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396585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</w:tr>
      <w:tr w:rsidR="00610972" w:rsidRPr="00143FCA" w14:paraId="3292F47C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19E91890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11 / with R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E5FFCB8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3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636EDF5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-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9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2F7B8EF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228323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B1BEA7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8FF63D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48A65CA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13CCD2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49644C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3D86AD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086B16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A51E38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6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</w:tr>
      <w:tr w:rsidR="00610972" w:rsidRPr="00143FCA" w14:paraId="0D578F47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4AB9FA4F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12 / without R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BC48A8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3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1E044BF8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3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25E32F8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7A31DF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7C26BD8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8B01DC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0772384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3E4BF8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993599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4E078E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28C071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0F90C3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</w:tr>
      <w:tr w:rsidR="00610972" w:rsidRPr="00143FCA" w14:paraId="7D4E2DBC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732047B8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12 / with R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86C4F2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0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2E24BDC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-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3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5290F00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2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D56197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B1C801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F69D3B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9EC98A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4AA2CB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F816848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28A4DC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ED77B6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BA6E93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6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</w:tr>
      <w:tr w:rsidR="00610972" w:rsidRPr="00143FCA" w14:paraId="569689C8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3B3D7338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13 / without R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F79F0C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6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4417D0E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6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60B6CF8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043D65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5839EB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56C2EF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2528FD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464602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9CA85F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982835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EF4767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370B9D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</w:tr>
      <w:tr w:rsidR="00610972" w:rsidRPr="00143FCA" w14:paraId="2340E476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6830903A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13 / with R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A19E15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8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3DE7233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-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5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673E056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1627B9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A2C1FA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9C734A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0A3C464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56120E8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A383B9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A52415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0A125E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139035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6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</w:tr>
      <w:tr w:rsidR="00610972" w:rsidRPr="00143FCA" w14:paraId="79E4AFC4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0B8958E3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14 / without R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F23C40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3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0A23DF9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-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6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1D4478C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6DAE9A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742605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876DE0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331305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117C24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786289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0D0052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763141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F05BB0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</w:tr>
      <w:tr w:rsidR="00610972" w:rsidRPr="00143FCA" w14:paraId="34AD52DA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5537E332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14 / with R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C13CBB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4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7E7AB0B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-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8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43DA9E78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4FE45C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9C7912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8183EF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53358B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DE0963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BF08FE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6CE7B4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A5BEFC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40AFD8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6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</w:tr>
      <w:tr w:rsidR="00610972" w:rsidRPr="00143FCA" w14:paraId="382072D8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7850461D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15 / without R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A9ECD5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0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7938070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-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0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7572668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40D3C12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6A6B27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41A48C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4F665B7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4D0FE3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0B6419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AFF89C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856B45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15294B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</w:tr>
      <w:tr w:rsidR="00610972" w:rsidRPr="00143FCA" w14:paraId="529F6B00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4FE2A90D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15 / with R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57C36B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0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494C8A1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-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2</w:t>
            </w:r>
          </w:p>
        </w:tc>
        <w:tc>
          <w:tcPr>
            <w:tcW w:w="740" w:type="dxa"/>
            <w:shd w:val="clear" w:color="auto" w:fill="auto"/>
            <w:noWrap/>
            <w:hideMark/>
          </w:tcPr>
          <w:p w14:paraId="1859516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2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5945168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603C1B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92B9FD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09A0A9F8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3A549E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711600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09E24C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DF64C5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CDAD80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6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</w:tr>
      <w:tr w:rsidR="00610972" w:rsidRPr="00143FCA" w14:paraId="3FED93B2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</w:tcPr>
          <w:p w14:paraId="48D8B7A4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E64785">
              <w:rPr>
                <w:rFonts w:eastAsia="Times New Roman" w:cs="Times New Roman"/>
                <w:sz w:val="20"/>
                <w:szCs w:val="20"/>
                <w:lang w:val="de-AT" w:eastAsia="de-AT"/>
              </w:rPr>
              <w:t>time*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GA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D09E3D9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3F76CA6F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4B40CC8E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</w:tcPr>
          <w:p w14:paraId="0FF44153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70" w:type="dxa"/>
            <w:shd w:val="clear" w:color="auto" w:fill="auto"/>
            <w:noWrap/>
          </w:tcPr>
          <w:p w14:paraId="287AC98C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70" w:type="dxa"/>
            <w:shd w:val="clear" w:color="auto" w:fill="auto"/>
            <w:noWrap/>
          </w:tcPr>
          <w:p w14:paraId="0992C2C6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</w:tcPr>
          <w:p w14:paraId="5E46E145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70" w:type="dxa"/>
            <w:shd w:val="clear" w:color="auto" w:fill="auto"/>
            <w:noWrap/>
          </w:tcPr>
          <w:p w14:paraId="603D0EDF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70" w:type="dxa"/>
            <w:shd w:val="clear" w:color="auto" w:fill="auto"/>
            <w:noWrap/>
          </w:tcPr>
          <w:p w14:paraId="2170760D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</w:tcPr>
          <w:p w14:paraId="726D9FEB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70" w:type="dxa"/>
            <w:shd w:val="clear" w:color="auto" w:fill="auto"/>
            <w:noWrap/>
          </w:tcPr>
          <w:p w14:paraId="729CFA59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70" w:type="dxa"/>
            <w:shd w:val="clear" w:color="auto" w:fill="auto"/>
            <w:noWrap/>
          </w:tcPr>
          <w:p w14:paraId="0B3D0B77" w14:textId="77777777" w:rsidR="00610972" w:rsidRPr="00143FCA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</w:tr>
      <w:tr w:rsidR="00610972" w:rsidRPr="00143FCA" w14:paraId="6673CD29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1847E7BD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2 / te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91E97F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0DB76A95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0808782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6DDB549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24971A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6993E0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FED54C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EDA460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6BCB44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05C39A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1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D1C377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1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E88F03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2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</w:tr>
      <w:tr w:rsidR="00610972" w:rsidRPr="00143FCA" w14:paraId="3DDD7A4E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039288D2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2 / prete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7979B7C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7E34AA8D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57FE081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55D4835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4BE74B8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9909CD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BDD064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9475B9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19087D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40B9205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0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91AC1D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0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28BF25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1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</w:tr>
      <w:tr w:rsidR="00610972" w:rsidRPr="00143FCA" w14:paraId="5BC19CA4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74A9D5BA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3 / te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794725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71AB129B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AF5BF0A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50AED0D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D8F1C7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6435F2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1A5A91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B55B0D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16E63A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2F1CA0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3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0DFFF2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2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C4D47A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3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</w:tr>
      <w:tr w:rsidR="00610972" w:rsidRPr="00143FCA" w14:paraId="02F567BD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2DA31F6A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lastRenderedPageBreak/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3 / prete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5F8E532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187D9824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54262EA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7ED9699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5B3F99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47A803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A9511D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3DA8C3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241364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4ACB1828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2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C6A876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1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DD86DB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3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</w:tr>
      <w:tr w:rsidR="00610972" w:rsidRPr="00143FCA" w14:paraId="5D007757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1B996CDE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4 / term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7F244C2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5444BB97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BDD6605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279FC9A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808AF1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030E20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E5B67D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3AB089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3750A6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4C1DF0A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3A7316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0202A38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</w:tr>
      <w:tr w:rsidR="00610972" w:rsidRPr="00143FCA" w14:paraId="65C67693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75EF2C01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4 / prete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7815AD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60E47CAA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88F7879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730D975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B72E4B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1BCA4F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D12181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A31E05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6789B8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BF4A5F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3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3911AC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3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0BE0B5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</w:tr>
      <w:tr w:rsidR="00610972" w:rsidRPr="00143FCA" w14:paraId="3F402638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09BFE16A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5 / te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37443A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604118B2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C5D4446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6111029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49CB6B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B1B5BB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39B046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D05AE3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DF9BEB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117201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F3609F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729F24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</w:tr>
      <w:tr w:rsidR="00610972" w:rsidRPr="00143FCA" w14:paraId="34B7500F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1B07146D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5 / prete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A76A84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26AE50C0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85CA6E7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657B948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0FDEA1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80B4A0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423D32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D6916A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396CC1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B1FD2B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EE379D8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3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7C6124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</w:tr>
      <w:tr w:rsidR="00610972" w:rsidRPr="00143FCA" w14:paraId="6634BF6B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7787205E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6 / te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F1BCF3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75EA610F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B9A71CA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2F0C173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DE47C9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18C893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4779E80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AC6A8C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245FDD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228CEC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29119F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39E97D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</w:tr>
      <w:tr w:rsidR="00610972" w:rsidRPr="00143FCA" w14:paraId="2332A2C4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10A04650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6 / prete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B627C0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3A1FF5E6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72949D9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06030D1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E1AA7A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F9E087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0CB74E18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F3B9D2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D09928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3461988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34E58D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3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FB3E3B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</w:tr>
      <w:tr w:rsidR="00610972" w:rsidRPr="00143FCA" w14:paraId="39580356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689B0C26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7 / te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2DEA91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3F8C9192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EB9602A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78AAE1B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EA29EC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FB2C64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86CBD2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EA044B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5794DB8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9A73D8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FF0019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578E0E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bookmarkStart w:id="0" w:name="_GoBack"/>
        <w:bookmarkEnd w:id="0"/>
      </w:tr>
      <w:tr w:rsidR="00610972" w:rsidRPr="00143FCA" w14:paraId="648AD3C8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0084CDCB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7 / prete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D7862B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4442D38C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2BA827A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582C610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9933A2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02B10F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F366D9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616BA28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0F05FE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09B224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A7F4BC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3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08AB69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</w:tr>
      <w:tr w:rsidR="00610972" w:rsidRPr="00143FCA" w14:paraId="084DB9F2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3CEB8A35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8 / te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321DD6F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3538BE6C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CEDF991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308C22B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B1BB32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0B574C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0C4DCF5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016DB7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7ED84C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E0B6A08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6EFA76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2F5BC8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</w:tr>
      <w:tr w:rsidR="00610972" w:rsidRPr="00143FCA" w14:paraId="05DEE10A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28E32FEA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8 / prete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B1E3EC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7981AC3F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EB9F314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3EAF52C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706A62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5202F0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EB9271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01D676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314061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23BC63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A2F84C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C0639A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</w:tr>
      <w:tr w:rsidR="00610972" w:rsidRPr="00143FCA" w14:paraId="2CCED1EE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526BEB8A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9 / te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37DBBC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26F58388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3C3AFC8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753B480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E47DDA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60E71A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32A2F58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466EE2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BCA337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7244C8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698555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D0DFDC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</w:tr>
      <w:tr w:rsidR="00610972" w:rsidRPr="00143FCA" w14:paraId="42DE8A4F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1558683D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9 / prete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A3984A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4E164E8F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8D0B192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0938FDE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A71C59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9B6D61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63F800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D1F605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7BEB9C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AE8C8A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F676B1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D842DD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</w:tr>
      <w:tr w:rsidR="00610972" w:rsidRPr="00143FCA" w14:paraId="38216D18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6E6CDB4D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10 / te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1261AAC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0DDA2283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46AAFE5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0BEA8F6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08D1B0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052612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36653A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7A363B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235411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00DFDF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3D5EAC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09D285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</w:tr>
      <w:tr w:rsidR="00610972" w:rsidRPr="00143FCA" w14:paraId="426F82AF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7563033D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10 / prete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802CF9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3A4A495D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EED46D5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7FC32F3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DF863D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7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D1C2FB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D5F40E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A495A9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B265FE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0A39E81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A89F68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9C26A2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</w:tr>
      <w:tr w:rsidR="00610972" w:rsidRPr="00143FCA" w14:paraId="1D779370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4AF53A9B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11 / te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D62DA4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7FA1C48A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BFDEBC6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574AFEB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319BE9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DB09A9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B276B7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253BC6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16FB06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04CE67E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D7513F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F8C892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</w:tr>
      <w:tr w:rsidR="00610972" w:rsidRPr="00143FCA" w14:paraId="40B19356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0F5FEE7B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11 / prete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4CA066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0CB26058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226CA0A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1521B2B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8D191C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AD1AEA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4926C53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F699D4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1C4CBF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5D1D51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DE7BD3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E52271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</w:tr>
      <w:tr w:rsidR="00610972" w:rsidRPr="00143FCA" w14:paraId="23855665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776E341D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12 / te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D22FA0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6F79E6F6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29E6367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01583FF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19A762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DB4132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04ED79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BB1314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7BB5CB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49E1752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957753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B388CF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6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</w:tr>
      <w:tr w:rsidR="00610972" w:rsidRPr="00143FCA" w14:paraId="57ABB090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4D503908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12 / prete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A8C7AB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7B00A3D7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29A5C33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56CFFC5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410CAC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3403C7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25B701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8E8600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5B7AF9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2D7707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E0386B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854C8E5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</w:tr>
      <w:tr w:rsidR="00610972" w:rsidRPr="00143FCA" w14:paraId="4C1C8207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70A16711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13 / te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FBE072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2BDE7D8F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183B271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0461443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2829712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6EA640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90B6BB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630B7F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60DEF5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FA4E05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34002E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9BB93A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6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</w:tr>
      <w:tr w:rsidR="00610972" w:rsidRPr="00143FCA" w14:paraId="1EAA1287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7CB512E4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13 / prete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A2B88D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028EDFA7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E26C8C2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70F0921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82093F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4D9DD1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504DF6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6FB570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3473F0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0F49B6F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9FC662A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2E8239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</w:tr>
      <w:tr w:rsidR="00610972" w:rsidRPr="00143FCA" w14:paraId="4D3C0365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7D958122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14 / te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88001E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5B796806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B988206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04C103D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BBCF28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AB1BB7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F72104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5E6A51E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C59546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4A06D6F8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371B7B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3CA2D11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6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</w:tr>
      <w:tr w:rsidR="00610972" w:rsidRPr="00143FCA" w14:paraId="71B6DE57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125B21B2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14 / prete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2861A3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213677FE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1A61394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1B49F97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FF44F3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A904DB8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6D026A2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0B0347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2DA67D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FCF7BE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9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5D2097D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5C2EAD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</w:tr>
      <w:tr w:rsidR="00610972" w:rsidRPr="00143FCA" w14:paraId="4D675398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0F7C92F7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15 / te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1EBBD0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6B17E93C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F5B985D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47F0DB1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7E12AB4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2D4157B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ECE3B9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08D07689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0600A1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F70B1A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15D546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2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47CA8DF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6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</w:tr>
      <w:tr w:rsidR="00610972" w:rsidRPr="00143FCA" w14:paraId="5A239761" w14:textId="77777777" w:rsidTr="00EA7AC4">
        <w:trPr>
          <w:trHeight w:val="300"/>
        </w:trPr>
        <w:tc>
          <w:tcPr>
            <w:tcW w:w="2140" w:type="dxa"/>
            <w:shd w:val="clear" w:color="auto" w:fill="auto"/>
            <w:noWrap/>
            <w:hideMark/>
          </w:tcPr>
          <w:p w14:paraId="0FFECD3B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 xml:space="preserve">  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min: 15 / preter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141033" w14:textId="77777777" w:rsidR="00610972" w:rsidRPr="00370595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45BE3E1B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E6179E3" w14:textId="77777777" w:rsidR="00610972" w:rsidRPr="00143FCA" w:rsidRDefault="00610972" w:rsidP="00EA7A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14:paraId="6C8DB86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3E83770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8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4EA38C71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34FB333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3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539A97CC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1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6CBE5914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95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D6C4AA7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0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E78C236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44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14:paraId="19BF476B" w14:textId="77777777" w:rsidR="00610972" w:rsidRPr="00370595" w:rsidRDefault="00610972" w:rsidP="00EA7AC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156</w:t>
            </w:r>
            <w:r>
              <w:rPr>
                <w:rFonts w:eastAsia="Times New Roman" w:cs="Times New Roman"/>
                <w:sz w:val="20"/>
                <w:szCs w:val="20"/>
                <w:lang w:val="de-AT" w:eastAsia="de-AT"/>
              </w:rPr>
              <w:t>.</w:t>
            </w:r>
            <w:r w:rsidRPr="00370595">
              <w:rPr>
                <w:rFonts w:eastAsia="Times New Roman" w:cs="Times New Roman"/>
                <w:sz w:val="20"/>
                <w:szCs w:val="20"/>
                <w:lang w:val="de-AT" w:eastAsia="de-AT"/>
              </w:rPr>
              <w:t>4</w:t>
            </w:r>
          </w:p>
        </w:tc>
      </w:tr>
    </w:tbl>
    <w:p w14:paraId="22735755" w14:textId="77777777" w:rsidR="00610972" w:rsidRDefault="00610972" w:rsidP="00610972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  <w:r>
        <w:rPr>
          <w:rFonts w:cs="Times New Roman"/>
          <w:i/>
          <w:sz w:val="20"/>
          <w:szCs w:val="20"/>
        </w:rPr>
        <w:t>RS</w:t>
      </w:r>
      <w:r w:rsidRPr="00FE6632">
        <w:rPr>
          <w:rFonts w:cs="Times New Roman"/>
          <w:sz w:val="20"/>
          <w:szCs w:val="20"/>
        </w:rPr>
        <w:t xml:space="preserve">, </w:t>
      </w:r>
      <w:r>
        <w:rPr>
          <w:rFonts w:cs="Times New Roman"/>
          <w:sz w:val="20"/>
          <w:szCs w:val="20"/>
        </w:rPr>
        <w:t>respiratory support</w:t>
      </w:r>
      <w:r w:rsidRPr="00FE6632">
        <w:rPr>
          <w:rFonts w:cs="Times New Roman"/>
          <w:i/>
          <w:sz w:val="20"/>
          <w:szCs w:val="20"/>
        </w:rPr>
        <w:t xml:space="preserve">; </w:t>
      </w:r>
      <w:r>
        <w:rPr>
          <w:rFonts w:cs="Times New Roman"/>
          <w:i/>
          <w:sz w:val="20"/>
          <w:szCs w:val="20"/>
        </w:rPr>
        <w:t>GA</w:t>
      </w:r>
      <w:r w:rsidRPr="00370595">
        <w:rPr>
          <w:rFonts w:cs="Times New Roman"/>
          <w:sz w:val="20"/>
          <w:szCs w:val="20"/>
        </w:rPr>
        <w:t xml:space="preserve">, gestational age; </w:t>
      </w:r>
      <w:r w:rsidRPr="00370595">
        <w:rPr>
          <w:rFonts w:cs="Times New Roman"/>
          <w:i/>
          <w:sz w:val="20"/>
          <w:szCs w:val="20"/>
        </w:rPr>
        <w:t>95%CI</w:t>
      </w:r>
      <w:r>
        <w:rPr>
          <w:rFonts w:cs="Times New Roman"/>
          <w:sz w:val="20"/>
          <w:szCs w:val="20"/>
        </w:rPr>
        <w:t xml:space="preserve">, </w:t>
      </w:r>
      <w:r w:rsidRPr="009A11BD">
        <w:rPr>
          <w:rFonts w:cs="Times New Roman"/>
          <w:sz w:val="20"/>
          <w:szCs w:val="20"/>
        </w:rPr>
        <w:t>95% confidence intervals</w:t>
      </w:r>
      <w:r>
        <w:rPr>
          <w:rFonts w:cs="Times New Roman"/>
          <w:sz w:val="20"/>
          <w:szCs w:val="20"/>
        </w:rPr>
        <w:t>;</w:t>
      </w:r>
      <w:r w:rsidRPr="009A11BD">
        <w:rPr>
          <w:rFonts w:cs="Times New Roman"/>
          <w:sz w:val="20"/>
          <w:szCs w:val="20"/>
        </w:rPr>
        <w:t xml:space="preserve"> </w:t>
      </w:r>
      <w:r w:rsidRPr="00FE6632">
        <w:rPr>
          <w:rFonts w:cs="Times New Roman"/>
          <w:i/>
          <w:sz w:val="20"/>
          <w:szCs w:val="20"/>
        </w:rPr>
        <w:t>CBV</w:t>
      </w:r>
      <w:r w:rsidRPr="00FE6632">
        <w:rPr>
          <w:rFonts w:cs="Times New Roman"/>
          <w:sz w:val="20"/>
          <w:szCs w:val="20"/>
        </w:rPr>
        <w:t xml:space="preserve">, cerebral blood volume; </w:t>
      </w:r>
      <w:r w:rsidRPr="00FE6632">
        <w:rPr>
          <w:rFonts w:cs="Times New Roman"/>
          <w:i/>
          <w:sz w:val="20"/>
          <w:szCs w:val="20"/>
        </w:rPr>
        <w:t>cTOI</w:t>
      </w:r>
      <w:r w:rsidRPr="00FE6632">
        <w:rPr>
          <w:rFonts w:cs="Times New Roman"/>
          <w:sz w:val="20"/>
          <w:szCs w:val="20"/>
        </w:rPr>
        <w:t xml:space="preserve">, cerebral tissue oxygenation index; </w:t>
      </w:r>
      <w:r w:rsidRPr="00FE6632">
        <w:rPr>
          <w:rFonts w:cs="Times New Roman"/>
          <w:i/>
          <w:sz w:val="20"/>
          <w:szCs w:val="20"/>
        </w:rPr>
        <w:t>HR</w:t>
      </w:r>
      <w:r w:rsidRPr="00FE6632">
        <w:rPr>
          <w:rFonts w:cs="Times New Roman"/>
          <w:sz w:val="20"/>
          <w:szCs w:val="20"/>
        </w:rPr>
        <w:t xml:space="preserve">, heart rate; </w:t>
      </w:r>
      <w:r w:rsidRPr="00FE6632">
        <w:rPr>
          <w:rFonts w:cs="Times New Roman"/>
          <w:i/>
          <w:sz w:val="20"/>
          <w:szCs w:val="20"/>
        </w:rPr>
        <w:t>SpO</w:t>
      </w:r>
      <w:r w:rsidRPr="00FE6632">
        <w:rPr>
          <w:rFonts w:cs="Times New Roman"/>
          <w:i/>
          <w:sz w:val="20"/>
          <w:szCs w:val="20"/>
          <w:vertAlign w:val="subscript"/>
        </w:rPr>
        <w:t>2</w:t>
      </w:r>
      <w:r>
        <w:rPr>
          <w:rFonts w:cs="Times New Roman"/>
          <w:sz w:val="20"/>
          <w:szCs w:val="20"/>
        </w:rPr>
        <w:t>, arterial oxygen saturation</w:t>
      </w:r>
    </w:p>
    <w:p w14:paraId="3DEA0B5B" w14:textId="77777777" w:rsidR="00143FCA" w:rsidRPr="00B95348" w:rsidRDefault="00143FCA" w:rsidP="00610972">
      <w:pPr>
        <w:pStyle w:val="Caption"/>
        <w:rPr>
          <w:sz w:val="20"/>
          <w:szCs w:val="20"/>
        </w:rPr>
      </w:pPr>
    </w:p>
    <w:sectPr w:rsidR="00143FCA" w:rsidRPr="00B95348" w:rsidSect="005F233C"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4FDE8F" w14:textId="77777777" w:rsidR="00A3674A" w:rsidRDefault="00A3674A" w:rsidP="00117666">
      <w:pPr>
        <w:spacing w:after="0"/>
      </w:pPr>
      <w:r>
        <w:separator/>
      </w:r>
    </w:p>
  </w:endnote>
  <w:endnote w:type="continuationSeparator" w:id="0">
    <w:p w14:paraId="6BB347D9" w14:textId="77777777" w:rsidR="00A3674A" w:rsidRDefault="00A367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3731E9" w14:textId="77777777" w:rsidR="0089366B" w:rsidRPr="00577C4C" w:rsidRDefault="0089366B">
    <w:pPr>
      <w:pStyle w:val="Footer"/>
      <w:rPr>
        <w:color w:val="C0000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01720F0A" wp14:editId="0FB7A1A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1E2D71E" w14:textId="77777777" w:rsidR="0089366B" w:rsidRPr="00577C4C" w:rsidRDefault="0089366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22861" w:rsidRPr="00E2286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1720F0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6.3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" filled="f" stroked="f" strokeweight=".5pt">
              <v:textbox style="mso-fit-shape-to-text:t">
                <w:txbxContent>
                  <w:p w14:paraId="31E2D71E" w14:textId="77777777" w:rsidR="0089366B" w:rsidRPr="00577C4C" w:rsidRDefault="0089366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22861" w:rsidRPr="00E2286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870E8C" w14:textId="77777777" w:rsidR="0089366B" w:rsidRPr="00577C4C" w:rsidRDefault="0089366B">
    <w:pPr>
      <w:pStyle w:val="Footer"/>
      <w:rPr>
        <w:b/>
        <w:sz w:val="2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2C1498B" wp14:editId="1C2F13D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16FDEEB" w14:textId="77777777" w:rsidR="0089366B" w:rsidRPr="00577C4C" w:rsidRDefault="0089366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22861" w:rsidRPr="00E2286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2C1498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6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" filled="f" stroked="f" strokeweight=".5pt">
              <v:textbox style="mso-fit-shape-to-text:t">
                <w:txbxContent>
                  <w:p w14:paraId="116FDEEB" w14:textId="77777777" w:rsidR="0089366B" w:rsidRPr="00577C4C" w:rsidRDefault="0089366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22861" w:rsidRPr="00E2286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BFA6C4" w14:textId="77777777" w:rsidR="00A3674A" w:rsidRDefault="00A3674A" w:rsidP="00117666">
      <w:pPr>
        <w:spacing w:after="0"/>
      </w:pPr>
      <w:r>
        <w:separator/>
      </w:r>
    </w:p>
  </w:footnote>
  <w:footnote w:type="continuationSeparator" w:id="0">
    <w:p w14:paraId="0E15E953" w14:textId="77777777" w:rsidR="00A3674A" w:rsidRDefault="00A367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E58884" w14:textId="77777777" w:rsidR="0089366B" w:rsidRPr="007E3148" w:rsidRDefault="0089366B" w:rsidP="002F7F48">
    <w:pPr>
      <w:pStyle w:val="Header"/>
      <w:jc w:val="right"/>
    </w:pPr>
    <w:r w:rsidRPr="007E3148">
      <w:ptab w:relativeTo="margin" w:alignment="center" w:leader="none"/>
    </w:r>
    <w:r w:rsidRPr="00C95A71">
      <w:rPr>
        <w:szCs w:val="24"/>
      </w:rPr>
      <w:t>Cerebral Blood Volume during Neonatal Transi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830E50" w14:textId="77777777" w:rsidR="0089366B" w:rsidRPr="0013084E" w:rsidRDefault="0089366B" w:rsidP="0013084E">
    <w:pPr>
      <w:pStyle w:val="Header"/>
      <w:jc w:val="right"/>
    </w:pPr>
    <w:r w:rsidRPr="007E3148">
      <w:ptab w:relativeTo="margin" w:alignment="center" w:leader="none"/>
    </w:r>
    <w:r w:rsidRPr="00C95A71">
      <w:rPr>
        <w:szCs w:val="24"/>
      </w:rPr>
      <w:t>Cerebral Blood Volume during Neonatal Transi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837B23" w14:textId="77777777" w:rsidR="0089366B" w:rsidRDefault="0089366B" w:rsidP="00A53000">
    <w:pPr>
      <w:pStyle w:val="Header"/>
    </w:pPr>
    <w:r w:rsidRPr="005A1D84">
      <w:rPr>
        <w:noProof/>
        <w:color w:val="A6A6A6" w:themeColor="background1" w:themeShade="A6"/>
        <w:lang w:val="de-AT" w:eastAsia="de-AT"/>
      </w:rPr>
      <w:drawing>
        <wp:inline distT="0" distB="0" distL="0" distR="0" wp14:anchorId="5519F23B" wp14:editId="5F6E9F5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31E1F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E6815"/>
    <w:rsid w:val="000F4CFB"/>
    <w:rsid w:val="001119C6"/>
    <w:rsid w:val="00117666"/>
    <w:rsid w:val="001223A7"/>
    <w:rsid w:val="0013084E"/>
    <w:rsid w:val="00134256"/>
    <w:rsid w:val="00143FCA"/>
    <w:rsid w:val="00147395"/>
    <w:rsid w:val="001552C9"/>
    <w:rsid w:val="00177D84"/>
    <w:rsid w:val="001964EF"/>
    <w:rsid w:val="001B1A2C"/>
    <w:rsid w:val="001D40EB"/>
    <w:rsid w:val="001D5C23"/>
    <w:rsid w:val="001F4C07"/>
    <w:rsid w:val="00220AEA"/>
    <w:rsid w:val="00226954"/>
    <w:rsid w:val="00231E1F"/>
    <w:rsid w:val="002629A3"/>
    <w:rsid w:val="00265660"/>
    <w:rsid w:val="00267D18"/>
    <w:rsid w:val="0028419D"/>
    <w:rsid w:val="002868E2"/>
    <w:rsid w:val="002869C3"/>
    <w:rsid w:val="002936E4"/>
    <w:rsid w:val="00296B88"/>
    <w:rsid w:val="002C74CA"/>
    <w:rsid w:val="002D4403"/>
    <w:rsid w:val="002F744D"/>
    <w:rsid w:val="002F7F48"/>
    <w:rsid w:val="0030204D"/>
    <w:rsid w:val="00303DE6"/>
    <w:rsid w:val="00310124"/>
    <w:rsid w:val="0034579B"/>
    <w:rsid w:val="003544FB"/>
    <w:rsid w:val="00361ED8"/>
    <w:rsid w:val="00365D63"/>
    <w:rsid w:val="0036793B"/>
    <w:rsid w:val="00372682"/>
    <w:rsid w:val="00376CC5"/>
    <w:rsid w:val="0039693B"/>
    <w:rsid w:val="003A0A65"/>
    <w:rsid w:val="003D2F2D"/>
    <w:rsid w:val="00401590"/>
    <w:rsid w:val="00401C3D"/>
    <w:rsid w:val="004103D9"/>
    <w:rsid w:val="00463E3D"/>
    <w:rsid w:val="004645AE"/>
    <w:rsid w:val="0049641E"/>
    <w:rsid w:val="004D3E33"/>
    <w:rsid w:val="00506DB1"/>
    <w:rsid w:val="005250F2"/>
    <w:rsid w:val="00534435"/>
    <w:rsid w:val="00537094"/>
    <w:rsid w:val="00560B77"/>
    <w:rsid w:val="005A1D84"/>
    <w:rsid w:val="005A70EA"/>
    <w:rsid w:val="005C0EA0"/>
    <w:rsid w:val="005C3963"/>
    <w:rsid w:val="005D1840"/>
    <w:rsid w:val="005D35E4"/>
    <w:rsid w:val="005D6D40"/>
    <w:rsid w:val="005D7910"/>
    <w:rsid w:val="005F233C"/>
    <w:rsid w:val="00610972"/>
    <w:rsid w:val="0062154F"/>
    <w:rsid w:val="00631A8C"/>
    <w:rsid w:val="0065140B"/>
    <w:rsid w:val="00651CA2"/>
    <w:rsid w:val="00653D60"/>
    <w:rsid w:val="00660D05"/>
    <w:rsid w:val="00671D9A"/>
    <w:rsid w:val="00673952"/>
    <w:rsid w:val="00686C9D"/>
    <w:rsid w:val="006B2D5B"/>
    <w:rsid w:val="006B756E"/>
    <w:rsid w:val="006B7D14"/>
    <w:rsid w:val="006D5B93"/>
    <w:rsid w:val="0070634E"/>
    <w:rsid w:val="007139A5"/>
    <w:rsid w:val="00725A7D"/>
    <w:rsid w:val="0073085C"/>
    <w:rsid w:val="00746505"/>
    <w:rsid w:val="00747BBA"/>
    <w:rsid w:val="00784DA5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CBE"/>
    <w:rsid w:val="00817DD6"/>
    <w:rsid w:val="00835EC2"/>
    <w:rsid w:val="008629A9"/>
    <w:rsid w:val="00872669"/>
    <w:rsid w:val="0089366B"/>
    <w:rsid w:val="00893C19"/>
    <w:rsid w:val="008D6C8D"/>
    <w:rsid w:val="008E2B54"/>
    <w:rsid w:val="008E4404"/>
    <w:rsid w:val="008E5124"/>
    <w:rsid w:val="008E58C7"/>
    <w:rsid w:val="008F5021"/>
    <w:rsid w:val="00903DD1"/>
    <w:rsid w:val="009213ED"/>
    <w:rsid w:val="00943573"/>
    <w:rsid w:val="00943C65"/>
    <w:rsid w:val="0094596F"/>
    <w:rsid w:val="009546F7"/>
    <w:rsid w:val="00971B61"/>
    <w:rsid w:val="00980C31"/>
    <w:rsid w:val="009955FF"/>
    <w:rsid w:val="009A11BD"/>
    <w:rsid w:val="009D259D"/>
    <w:rsid w:val="009E3998"/>
    <w:rsid w:val="00A3674A"/>
    <w:rsid w:val="00A50D9D"/>
    <w:rsid w:val="00A53000"/>
    <w:rsid w:val="00A545C6"/>
    <w:rsid w:val="00A706BD"/>
    <w:rsid w:val="00A75F87"/>
    <w:rsid w:val="00A95D8B"/>
    <w:rsid w:val="00AB3402"/>
    <w:rsid w:val="00AC0270"/>
    <w:rsid w:val="00AC3EA3"/>
    <w:rsid w:val="00AC792D"/>
    <w:rsid w:val="00B25C3B"/>
    <w:rsid w:val="00B657B8"/>
    <w:rsid w:val="00B84920"/>
    <w:rsid w:val="00B8556A"/>
    <w:rsid w:val="00B95348"/>
    <w:rsid w:val="00BB1CEB"/>
    <w:rsid w:val="00BC7406"/>
    <w:rsid w:val="00BF3459"/>
    <w:rsid w:val="00BF7616"/>
    <w:rsid w:val="00C012A3"/>
    <w:rsid w:val="00C20EDD"/>
    <w:rsid w:val="00C52A7B"/>
    <w:rsid w:val="00C6324C"/>
    <w:rsid w:val="00C679AA"/>
    <w:rsid w:val="00C724CF"/>
    <w:rsid w:val="00C75972"/>
    <w:rsid w:val="00C82792"/>
    <w:rsid w:val="00C84507"/>
    <w:rsid w:val="00C948FD"/>
    <w:rsid w:val="00CB43D5"/>
    <w:rsid w:val="00CC76F9"/>
    <w:rsid w:val="00CD066B"/>
    <w:rsid w:val="00CD46E2"/>
    <w:rsid w:val="00CE4659"/>
    <w:rsid w:val="00D00D0B"/>
    <w:rsid w:val="00D04B69"/>
    <w:rsid w:val="00D537FA"/>
    <w:rsid w:val="00D80D99"/>
    <w:rsid w:val="00D92FB7"/>
    <w:rsid w:val="00D9503C"/>
    <w:rsid w:val="00DC1F9D"/>
    <w:rsid w:val="00DD0CCE"/>
    <w:rsid w:val="00DD46F6"/>
    <w:rsid w:val="00DD73EF"/>
    <w:rsid w:val="00DE23E8"/>
    <w:rsid w:val="00DF779A"/>
    <w:rsid w:val="00E0128B"/>
    <w:rsid w:val="00E22861"/>
    <w:rsid w:val="00E64E17"/>
    <w:rsid w:val="00E6682F"/>
    <w:rsid w:val="00E907A0"/>
    <w:rsid w:val="00EA3D3C"/>
    <w:rsid w:val="00EA7AC4"/>
    <w:rsid w:val="00EC7CC3"/>
    <w:rsid w:val="00F016E6"/>
    <w:rsid w:val="00F24628"/>
    <w:rsid w:val="00F271A6"/>
    <w:rsid w:val="00F36C66"/>
    <w:rsid w:val="00F46494"/>
    <w:rsid w:val="00F558AB"/>
    <w:rsid w:val="00F60B4B"/>
    <w:rsid w:val="00F61D89"/>
    <w:rsid w:val="00F82479"/>
    <w:rsid w:val="00F86ABB"/>
    <w:rsid w:val="00FD7648"/>
    <w:rsid w:val="00FE0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E3BFDFE"/>
  <w15:docId w15:val="{9229DD48-55CD-47AA-A0C9-32DB74BA3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styleId="BodyText">
    <w:name w:val="Body Text"/>
    <w:basedOn w:val="Normal"/>
    <w:link w:val="BodyTextChar"/>
    <w:rsid w:val="00534435"/>
    <w:pPr>
      <w:autoSpaceDE w:val="0"/>
      <w:autoSpaceDN w:val="0"/>
      <w:adjustRightInd w:val="0"/>
      <w:spacing w:before="0" w:after="0" w:line="360" w:lineRule="auto"/>
    </w:pPr>
    <w:rPr>
      <w:rFonts w:eastAsia="Times New Roman" w:cs="Times New Roman"/>
      <w:szCs w:val="24"/>
      <w:lang w:val="de-AT" w:eastAsia="de-AT"/>
    </w:rPr>
  </w:style>
  <w:style w:type="character" w:customStyle="1" w:styleId="BodyTextChar">
    <w:name w:val="Body Text Char"/>
    <w:basedOn w:val="DefaultParagraphFont"/>
    <w:link w:val="BodyText"/>
    <w:rsid w:val="00534435"/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paragraph" w:customStyle="1" w:styleId="EndNoteBibliography">
    <w:name w:val="EndNote Bibliography"/>
    <w:basedOn w:val="Normal"/>
    <w:link w:val="EndNoteBibliographyZchn"/>
    <w:rsid w:val="00B95348"/>
    <w:pPr>
      <w:spacing w:before="0" w:after="0"/>
    </w:pPr>
    <w:rPr>
      <w:rFonts w:ascii="Calibri" w:hAnsi="Calibri" w:cs="Calibri"/>
      <w:noProof/>
      <w:sz w:val="22"/>
    </w:rPr>
  </w:style>
  <w:style w:type="character" w:customStyle="1" w:styleId="EndNoteBibliographyZchn">
    <w:name w:val="EndNote Bibliography Zchn"/>
    <w:basedOn w:val="DefaultParagraphFont"/>
    <w:link w:val="EndNoteBibliography"/>
    <w:rsid w:val="00B95348"/>
    <w:rPr>
      <w:rFonts w:ascii="Calibri" w:hAnsi="Calibri" w:cs="Calibri"/>
      <w:noProof/>
    </w:rPr>
  </w:style>
  <w:style w:type="paragraph" w:styleId="PlainText">
    <w:name w:val="Plain Text"/>
    <w:basedOn w:val="Normal"/>
    <w:link w:val="PlainTextChar"/>
    <w:uiPriority w:val="99"/>
    <w:unhideWhenUsed/>
    <w:rsid w:val="00B95348"/>
    <w:pPr>
      <w:spacing w:before="0" w:after="0"/>
    </w:pPr>
    <w:rPr>
      <w:rFonts w:ascii="Consolas" w:eastAsia="Calibri" w:hAnsi="Consolas" w:cs="Times New Roman"/>
      <w:sz w:val="21"/>
      <w:szCs w:val="21"/>
      <w:lang w:val="de-AT"/>
    </w:rPr>
  </w:style>
  <w:style w:type="character" w:customStyle="1" w:styleId="PlainTextChar">
    <w:name w:val="Plain Text Char"/>
    <w:basedOn w:val="DefaultParagraphFont"/>
    <w:link w:val="PlainText"/>
    <w:uiPriority w:val="99"/>
    <w:rsid w:val="00B95348"/>
    <w:rPr>
      <w:rFonts w:ascii="Consolas" w:eastAsia="Calibri" w:hAnsi="Consolas" w:cs="Times New Roman"/>
      <w:sz w:val="21"/>
      <w:szCs w:val="21"/>
      <w:lang w:val="de-AT"/>
    </w:rPr>
  </w:style>
  <w:style w:type="paragraph" w:customStyle="1" w:styleId="msonormal0">
    <w:name w:val="msonormal"/>
    <w:basedOn w:val="Normal"/>
    <w:rsid w:val="00143FCA"/>
    <w:pPr>
      <w:spacing w:before="100" w:beforeAutospacing="1" w:after="100" w:afterAutospacing="1"/>
    </w:pPr>
    <w:rPr>
      <w:rFonts w:eastAsia="Times New Roman" w:cs="Times New Roman"/>
      <w:szCs w:val="24"/>
      <w:lang w:val="de-AT" w:eastAsia="de-AT"/>
    </w:rPr>
  </w:style>
  <w:style w:type="paragraph" w:customStyle="1" w:styleId="xl73">
    <w:name w:val="xl73"/>
    <w:basedOn w:val="Normal"/>
    <w:rsid w:val="00143FCA"/>
    <w:pPr>
      <w:pBdr>
        <w:right w:val="single" w:sz="4" w:space="0" w:color="333333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333399"/>
      <w:sz w:val="18"/>
      <w:szCs w:val="18"/>
      <w:lang w:val="de-AT" w:eastAsia="de-AT"/>
    </w:rPr>
  </w:style>
  <w:style w:type="paragraph" w:customStyle="1" w:styleId="xl74">
    <w:name w:val="xl74"/>
    <w:basedOn w:val="Normal"/>
    <w:rsid w:val="00143FCA"/>
    <w:pPr>
      <w:pBdr>
        <w:bottom w:val="single" w:sz="4" w:space="0" w:color="993366"/>
        <w:right w:val="single" w:sz="4" w:space="0" w:color="333333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333399"/>
      <w:sz w:val="18"/>
      <w:szCs w:val="18"/>
      <w:lang w:val="de-AT" w:eastAsia="de-AT"/>
    </w:rPr>
  </w:style>
  <w:style w:type="paragraph" w:customStyle="1" w:styleId="xl75">
    <w:name w:val="xl75"/>
    <w:basedOn w:val="Normal"/>
    <w:rsid w:val="00143FCA"/>
    <w:pPr>
      <w:pBdr>
        <w:top w:val="single" w:sz="4" w:space="0" w:color="993366"/>
        <w:bottom w:val="single" w:sz="4" w:space="0" w:color="993366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76">
    <w:name w:val="xl76"/>
    <w:basedOn w:val="Normal"/>
    <w:rsid w:val="00143FCA"/>
    <w:pPr>
      <w:pBdr>
        <w:top w:val="single" w:sz="4" w:space="0" w:color="993366"/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77">
    <w:name w:val="xl77"/>
    <w:basedOn w:val="Normal"/>
    <w:rsid w:val="00143FCA"/>
    <w:pPr>
      <w:pBdr>
        <w:top w:val="single" w:sz="4" w:space="0" w:color="993366"/>
        <w:left w:val="single" w:sz="4" w:space="0" w:color="333333"/>
        <w:bottom w:val="single" w:sz="4" w:space="0" w:color="993366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78">
    <w:name w:val="xl78"/>
    <w:basedOn w:val="Normal"/>
    <w:rsid w:val="00143FCA"/>
    <w:pPr>
      <w:pBdr>
        <w:top w:val="single" w:sz="4" w:space="0" w:color="993366"/>
        <w:bottom w:val="single" w:sz="4" w:space="0" w:color="C0C0C0"/>
      </w:pBdr>
      <w:shd w:val="clear" w:color="000000" w:fill="CCCCFF"/>
      <w:spacing w:before="100" w:beforeAutospacing="1" w:after="100" w:afterAutospacing="1"/>
      <w:textAlignment w:val="top"/>
    </w:pPr>
    <w:rPr>
      <w:rFonts w:ascii="Arial" w:eastAsia="Times New Roman" w:hAnsi="Arial" w:cs="Arial"/>
      <w:color w:val="333399"/>
      <w:sz w:val="18"/>
      <w:szCs w:val="18"/>
      <w:lang w:val="de-AT" w:eastAsia="de-AT"/>
    </w:rPr>
  </w:style>
  <w:style w:type="paragraph" w:customStyle="1" w:styleId="xl79">
    <w:name w:val="xl79"/>
    <w:basedOn w:val="Normal"/>
    <w:rsid w:val="00143FCA"/>
    <w:pPr>
      <w:pBdr>
        <w:top w:val="single" w:sz="4" w:space="0" w:color="993366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80">
    <w:name w:val="xl80"/>
    <w:basedOn w:val="Normal"/>
    <w:rsid w:val="00143FCA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81">
    <w:name w:val="xl81"/>
    <w:basedOn w:val="Normal"/>
    <w:rsid w:val="00143FCA"/>
    <w:pPr>
      <w:pBdr>
        <w:top w:val="single" w:sz="4" w:space="0" w:color="993366"/>
        <w:left w:val="single" w:sz="4" w:space="0" w:color="333333"/>
        <w:bottom w:val="single" w:sz="4" w:space="0" w:color="C0C0C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82">
    <w:name w:val="xl82"/>
    <w:basedOn w:val="Normal"/>
    <w:rsid w:val="00143FCA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/>
      <w:textAlignment w:val="top"/>
    </w:pPr>
    <w:rPr>
      <w:rFonts w:ascii="Arial" w:eastAsia="Times New Roman" w:hAnsi="Arial" w:cs="Arial"/>
      <w:color w:val="333399"/>
      <w:sz w:val="18"/>
      <w:szCs w:val="18"/>
      <w:lang w:val="de-AT" w:eastAsia="de-AT"/>
    </w:rPr>
  </w:style>
  <w:style w:type="paragraph" w:customStyle="1" w:styleId="xl83">
    <w:name w:val="xl83"/>
    <w:basedOn w:val="Normal"/>
    <w:rsid w:val="00143FCA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84">
    <w:name w:val="xl84"/>
    <w:basedOn w:val="Normal"/>
    <w:rsid w:val="00143FCA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85">
    <w:name w:val="xl85"/>
    <w:basedOn w:val="Normal"/>
    <w:rsid w:val="00143FCA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86">
    <w:name w:val="xl86"/>
    <w:basedOn w:val="Normal"/>
    <w:rsid w:val="00143FCA"/>
    <w:pPr>
      <w:pBdr>
        <w:top w:val="single" w:sz="4" w:space="0" w:color="C0C0C0"/>
        <w:bottom w:val="single" w:sz="4" w:space="0" w:color="993366"/>
      </w:pBdr>
      <w:shd w:val="clear" w:color="000000" w:fill="CCCCFF"/>
      <w:spacing w:before="100" w:beforeAutospacing="1" w:after="100" w:afterAutospacing="1"/>
      <w:textAlignment w:val="top"/>
    </w:pPr>
    <w:rPr>
      <w:rFonts w:ascii="Arial" w:eastAsia="Times New Roman" w:hAnsi="Arial" w:cs="Arial"/>
      <w:color w:val="333399"/>
      <w:sz w:val="18"/>
      <w:szCs w:val="18"/>
      <w:lang w:val="de-AT" w:eastAsia="de-AT"/>
    </w:rPr>
  </w:style>
  <w:style w:type="paragraph" w:customStyle="1" w:styleId="xl87">
    <w:name w:val="xl87"/>
    <w:basedOn w:val="Normal"/>
    <w:rsid w:val="00143FCA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88">
    <w:name w:val="xl88"/>
    <w:basedOn w:val="Normal"/>
    <w:rsid w:val="00143FCA"/>
    <w:pPr>
      <w:pBdr>
        <w:top w:val="single" w:sz="4" w:space="0" w:color="C0C0C0"/>
        <w:left w:val="single" w:sz="4" w:space="0" w:color="333333"/>
        <w:bottom w:val="single" w:sz="4" w:space="0" w:color="993366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89">
    <w:name w:val="xl89"/>
    <w:basedOn w:val="Normal"/>
    <w:rsid w:val="00143FCA"/>
    <w:pPr>
      <w:pBdr>
        <w:top w:val="single" w:sz="4" w:space="0" w:color="C0C0C0"/>
        <w:bottom w:val="single" w:sz="4" w:space="0" w:color="993366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90">
    <w:name w:val="xl90"/>
    <w:basedOn w:val="Normal"/>
    <w:rsid w:val="00143FCA"/>
    <w:pPr>
      <w:spacing w:before="100" w:beforeAutospacing="1" w:after="100" w:afterAutospacing="1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91">
    <w:name w:val="xl91"/>
    <w:basedOn w:val="Normal"/>
    <w:rsid w:val="00143FCA"/>
    <w:pPr>
      <w:spacing w:before="100" w:beforeAutospacing="1" w:after="100" w:afterAutospacing="1"/>
    </w:pPr>
    <w:rPr>
      <w:rFonts w:ascii="Arial" w:eastAsia="Times New Roman" w:hAnsi="Arial" w:cs="Arial"/>
      <w:color w:val="333399"/>
      <w:sz w:val="18"/>
      <w:szCs w:val="18"/>
      <w:lang w:val="de-AT" w:eastAsia="de-AT"/>
    </w:rPr>
  </w:style>
  <w:style w:type="paragraph" w:customStyle="1" w:styleId="xl92">
    <w:name w:val="xl92"/>
    <w:basedOn w:val="Normal"/>
    <w:rsid w:val="00143FCA"/>
    <w:pPr>
      <w:pBdr>
        <w:top w:val="single" w:sz="4" w:space="0" w:color="993366"/>
      </w:pBdr>
      <w:shd w:val="clear" w:color="000000" w:fill="CCCCFF"/>
      <w:spacing w:before="100" w:beforeAutospacing="1" w:after="100" w:afterAutospacing="1"/>
      <w:textAlignment w:val="top"/>
    </w:pPr>
    <w:rPr>
      <w:rFonts w:ascii="Arial" w:eastAsia="Times New Roman" w:hAnsi="Arial" w:cs="Arial"/>
      <w:color w:val="333399"/>
      <w:sz w:val="18"/>
      <w:szCs w:val="18"/>
      <w:lang w:val="de-AT" w:eastAsia="de-AT"/>
    </w:rPr>
  </w:style>
  <w:style w:type="paragraph" w:customStyle="1" w:styleId="xl93">
    <w:name w:val="xl93"/>
    <w:basedOn w:val="Normal"/>
    <w:rsid w:val="00143FCA"/>
    <w:pPr>
      <w:pBdr>
        <w:top w:val="single" w:sz="4" w:space="0" w:color="C0C0C0"/>
        <w:bottom w:val="single" w:sz="4" w:space="0" w:color="993366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94">
    <w:name w:val="xl94"/>
    <w:basedOn w:val="Normal"/>
    <w:rsid w:val="00143FCA"/>
    <w:pPr>
      <w:pBdr>
        <w:top w:val="single" w:sz="4" w:space="0" w:color="993366"/>
        <w:bottom w:val="single" w:sz="4" w:space="0" w:color="C0C0C0"/>
      </w:pBdr>
      <w:shd w:val="clear" w:color="000000" w:fill="CCCCFF"/>
      <w:spacing w:before="100" w:beforeAutospacing="1" w:after="100" w:afterAutospacing="1"/>
      <w:textAlignment w:val="top"/>
    </w:pPr>
    <w:rPr>
      <w:rFonts w:ascii="Arial" w:eastAsia="Times New Roman" w:hAnsi="Arial" w:cs="Arial"/>
      <w:color w:val="333399"/>
      <w:sz w:val="18"/>
      <w:szCs w:val="18"/>
      <w:lang w:val="de-AT" w:eastAsia="de-AT"/>
    </w:rPr>
  </w:style>
  <w:style w:type="paragraph" w:customStyle="1" w:styleId="xl95">
    <w:name w:val="xl95"/>
    <w:basedOn w:val="Normal"/>
    <w:rsid w:val="00143FCA"/>
    <w:pPr>
      <w:pBdr>
        <w:top w:val="single" w:sz="4" w:space="0" w:color="C0C0C0"/>
        <w:bottom w:val="single" w:sz="4" w:space="0" w:color="993366"/>
      </w:pBdr>
      <w:shd w:val="clear" w:color="000000" w:fill="CCCCFF"/>
      <w:spacing w:before="100" w:beforeAutospacing="1" w:after="100" w:afterAutospacing="1"/>
      <w:textAlignment w:val="top"/>
    </w:pPr>
    <w:rPr>
      <w:rFonts w:ascii="Arial" w:eastAsia="Times New Roman" w:hAnsi="Arial" w:cs="Arial"/>
      <w:color w:val="333399"/>
      <w:sz w:val="18"/>
      <w:szCs w:val="18"/>
      <w:lang w:val="de-AT" w:eastAsia="de-AT"/>
    </w:rPr>
  </w:style>
  <w:style w:type="paragraph" w:customStyle="1" w:styleId="xl96">
    <w:name w:val="xl96"/>
    <w:basedOn w:val="Normal"/>
    <w:rsid w:val="00143FCA"/>
    <w:pPr>
      <w:spacing w:before="100" w:beforeAutospacing="1" w:after="100" w:afterAutospacing="1"/>
      <w:jc w:val="center"/>
    </w:pPr>
    <w:rPr>
      <w:rFonts w:ascii="Arial" w:eastAsia="Times New Roman" w:hAnsi="Arial" w:cs="Arial"/>
      <w:color w:val="333399"/>
      <w:sz w:val="18"/>
      <w:szCs w:val="18"/>
      <w:lang w:val="de-AT" w:eastAsia="de-AT"/>
    </w:rPr>
  </w:style>
  <w:style w:type="paragraph" w:customStyle="1" w:styleId="xl97">
    <w:name w:val="xl97"/>
    <w:basedOn w:val="Normal"/>
    <w:rsid w:val="00143FCA"/>
    <w:pPr>
      <w:shd w:val="clear" w:color="000000" w:fill="CCCCFF"/>
      <w:spacing w:before="100" w:beforeAutospacing="1" w:after="100" w:afterAutospacing="1"/>
      <w:textAlignment w:val="top"/>
    </w:pPr>
    <w:rPr>
      <w:rFonts w:ascii="Arial" w:eastAsia="Times New Roman" w:hAnsi="Arial" w:cs="Arial"/>
      <w:color w:val="333399"/>
      <w:sz w:val="18"/>
      <w:szCs w:val="18"/>
      <w:lang w:val="de-AT" w:eastAsia="de-AT"/>
    </w:rPr>
  </w:style>
  <w:style w:type="paragraph" w:customStyle="1" w:styleId="xl98">
    <w:name w:val="xl98"/>
    <w:basedOn w:val="Normal"/>
    <w:rsid w:val="00143FCA"/>
    <w:pPr>
      <w:pBdr>
        <w:top w:val="single" w:sz="4" w:space="0" w:color="993366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99">
    <w:name w:val="xl99"/>
    <w:basedOn w:val="Normal"/>
    <w:rsid w:val="00143FCA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100">
    <w:name w:val="xl100"/>
    <w:basedOn w:val="Normal"/>
    <w:rsid w:val="00143FCA"/>
    <w:pPr>
      <w:pBdr>
        <w:top w:val="single" w:sz="4" w:space="0" w:color="993366"/>
        <w:left w:val="single" w:sz="4" w:space="0" w:color="333333"/>
        <w:bottom w:val="single" w:sz="4" w:space="0" w:color="C0C0C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101">
    <w:name w:val="xl101"/>
    <w:basedOn w:val="Normal"/>
    <w:rsid w:val="00143FCA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102">
    <w:name w:val="xl102"/>
    <w:basedOn w:val="Normal"/>
    <w:rsid w:val="00143FCA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103">
    <w:name w:val="xl103"/>
    <w:basedOn w:val="Normal"/>
    <w:rsid w:val="00143FCA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104">
    <w:name w:val="xl104"/>
    <w:basedOn w:val="Normal"/>
    <w:rsid w:val="00143FCA"/>
    <w:pPr>
      <w:pBdr>
        <w:top w:val="single" w:sz="4" w:space="0" w:color="C0C0C0"/>
        <w:bottom w:val="single" w:sz="4" w:space="0" w:color="993366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105">
    <w:name w:val="xl105"/>
    <w:basedOn w:val="Normal"/>
    <w:rsid w:val="00143FCA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106">
    <w:name w:val="xl106"/>
    <w:basedOn w:val="Normal"/>
    <w:rsid w:val="00143FCA"/>
    <w:pPr>
      <w:pBdr>
        <w:top w:val="single" w:sz="4" w:space="0" w:color="C0C0C0"/>
        <w:left w:val="single" w:sz="4" w:space="0" w:color="333333"/>
        <w:bottom w:val="single" w:sz="4" w:space="0" w:color="993366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107">
    <w:name w:val="xl107"/>
    <w:basedOn w:val="Normal"/>
    <w:rsid w:val="00143FCA"/>
    <w:pPr>
      <w:pBdr>
        <w:top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108">
    <w:name w:val="xl108"/>
    <w:basedOn w:val="Normal"/>
    <w:rsid w:val="00143FCA"/>
    <w:pPr>
      <w:pBdr>
        <w:top w:val="single" w:sz="4" w:space="0" w:color="C0C0C0"/>
        <w:left w:val="single" w:sz="4" w:space="0" w:color="333333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109">
    <w:name w:val="xl109"/>
    <w:basedOn w:val="Normal"/>
    <w:rsid w:val="00143FCA"/>
    <w:pPr>
      <w:pBdr>
        <w:top w:val="single" w:sz="4" w:space="0" w:color="C0C0C0"/>
        <w:lef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110">
    <w:name w:val="xl110"/>
    <w:basedOn w:val="Normal"/>
    <w:rsid w:val="00143FCA"/>
    <w:pPr>
      <w:pBdr>
        <w:top w:val="single" w:sz="4" w:space="0" w:color="993366"/>
        <w:bottom w:val="single" w:sz="4" w:space="0" w:color="993366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111">
    <w:name w:val="xl111"/>
    <w:basedOn w:val="Normal"/>
    <w:rsid w:val="00143FCA"/>
    <w:pPr>
      <w:pBdr>
        <w:top w:val="single" w:sz="4" w:space="0" w:color="993366"/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112">
    <w:name w:val="xl112"/>
    <w:basedOn w:val="Normal"/>
    <w:rsid w:val="00143FCA"/>
    <w:pPr>
      <w:pBdr>
        <w:top w:val="single" w:sz="4" w:space="0" w:color="993366"/>
        <w:left w:val="single" w:sz="4" w:space="0" w:color="333333"/>
        <w:bottom w:val="single" w:sz="4" w:space="0" w:color="993366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113">
    <w:name w:val="xl113"/>
    <w:basedOn w:val="Normal"/>
    <w:rsid w:val="00143FCA"/>
    <w:pPr>
      <w:pBdr>
        <w:top w:val="single" w:sz="4" w:space="0" w:color="993366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114">
    <w:name w:val="xl114"/>
    <w:basedOn w:val="Normal"/>
    <w:rsid w:val="00143FCA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115">
    <w:name w:val="xl115"/>
    <w:basedOn w:val="Normal"/>
    <w:rsid w:val="00143FCA"/>
    <w:pPr>
      <w:pBdr>
        <w:top w:val="single" w:sz="4" w:space="0" w:color="993366"/>
        <w:left w:val="single" w:sz="4" w:space="0" w:color="333333"/>
        <w:bottom w:val="single" w:sz="4" w:space="0" w:color="C0C0C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116">
    <w:name w:val="xl116"/>
    <w:basedOn w:val="Normal"/>
    <w:rsid w:val="00143FCA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117">
    <w:name w:val="xl117"/>
    <w:basedOn w:val="Normal"/>
    <w:rsid w:val="00143FCA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118">
    <w:name w:val="xl118"/>
    <w:basedOn w:val="Normal"/>
    <w:rsid w:val="00143FCA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119">
    <w:name w:val="xl119"/>
    <w:basedOn w:val="Normal"/>
    <w:rsid w:val="00143FCA"/>
    <w:pPr>
      <w:pBdr>
        <w:top w:val="single" w:sz="4" w:space="0" w:color="C0C0C0"/>
        <w:bottom w:val="single" w:sz="4" w:space="0" w:color="993366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120">
    <w:name w:val="xl120"/>
    <w:basedOn w:val="Normal"/>
    <w:rsid w:val="00143FCA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121">
    <w:name w:val="xl121"/>
    <w:basedOn w:val="Normal"/>
    <w:rsid w:val="00143FCA"/>
    <w:pPr>
      <w:pBdr>
        <w:top w:val="single" w:sz="4" w:space="0" w:color="C0C0C0"/>
        <w:left w:val="single" w:sz="4" w:space="0" w:color="333333"/>
        <w:bottom w:val="single" w:sz="4" w:space="0" w:color="993366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122">
    <w:name w:val="xl122"/>
    <w:basedOn w:val="Normal"/>
    <w:rsid w:val="00143FCA"/>
    <w:pPr>
      <w:pBdr>
        <w:top w:val="single" w:sz="4" w:space="0" w:color="C0C0C0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123">
    <w:name w:val="xl123"/>
    <w:basedOn w:val="Normal"/>
    <w:rsid w:val="00143FCA"/>
    <w:pPr>
      <w:pBdr>
        <w:top w:val="single" w:sz="4" w:space="0" w:color="C0C0C0"/>
        <w:left w:val="single" w:sz="4" w:space="0" w:color="333333"/>
        <w:righ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124">
    <w:name w:val="xl124"/>
    <w:basedOn w:val="Normal"/>
    <w:rsid w:val="00143FCA"/>
    <w:pPr>
      <w:pBdr>
        <w:top w:val="single" w:sz="4" w:space="0" w:color="C0C0C0"/>
        <w:left w:val="single" w:sz="4" w:space="0" w:color="333333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val="de-AT" w:eastAsia="de-AT"/>
    </w:rPr>
  </w:style>
  <w:style w:type="paragraph" w:customStyle="1" w:styleId="xl125">
    <w:name w:val="xl125"/>
    <w:basedOn w:val="Normal"/>
    <w:rsid w:val="00143FCA"/>
    <w:pPr>
      <w:pBdr>
        <w:right w:val="single" w:sz="4" w:space="0" w:color="333333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333399"/>
      <w:sz w:val="18"/>
      <w:szCs w:val="18"/>
      <w:lang w:val="de-AT" w:eastAsia="de-AT"/>
    </w:rPr>
  </w:style>
  <w:style w:type="paragraph" w:customStyle="1" w:styleId="xl126">
    <w:name w:val="xl126"/>
    <w:basedOn w:val="Normal"/>
    <w:rsid w:val="00143FCA"/>
    <w:pPr>
      <w:spacing w:before="100" w:beforeAutospacing="1" w:after="100" w:afterAutospacing="1"/>
      <w:jc w:val="center"/>
    </w:pPr>
    <w:rPr>
      <w:rFonts w:ascii="Arial" w:eastAsia="Times New Roman" w:hAnsi="Arial" w:cs="Arial"/>
      <w:color w:val="333399"/>
      <w:sz w:val="18"/>
      <w:szCs w:val="18"/>
      <w:lang w:val="de-AT" w:eastAsia="de-AT"/>
    </w:rPr>
  </w:style>
  <w:style w:type="paragraph" w:customStyle="1" w:styleId="xl127">
    <w:name w:val="xl127"/>
    <w:basedOn w:val="Normal"/>
    <w:rsid w:val="00143FCA"/>
    <w:pPr>
      <w:pBdr>
        <w:left w:val="single" w:sz="4" w:space="0" w:color="333333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333399"/>
      <w:sz w:val="18"/>
      <w:szCs w:val="18"/>
      <w:lang w:val="de-AT" w:eastAsia="de-AT"/>
    </w:rPr>
  </w:style>
  <w:style w:type="paragraph" w:customStyle="1" w:styleId="xl128">
    <w:name w:val="xl128"/>
    <w:basedOn w:val="Normal"/>
    <w:rsid w:val="00143FCA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333399"/>
      <w:sz w:val="18"/>
      <w:szCs w:val="18"/>
      <w:lang w:val="de-AT" w:eastAsia="de-AT"/>
    </w:rPr>
  </w:style>
  <w:style w:type="paragraph" w:customStyle="1" w:styleId="xl129">
    <w:name w:val="xl129"/>
    <w:basedOn w:val="Normal"/>
    <w:rsid w:val="00143FCA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333399"/>
      <w:sz w:val="18"/>
      <w:szCs w:val="18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Dropbox\Kinderklinik\Studien%20und%20eigenene%20Papers%20(Rohdaten,%20Manuskripte%20usw.)\CBV%20during%20transition%20with%20and%20without%20R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93A01A4-D782-4CAE-BA54-86E1080A09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5</Pages>
  <Words>1037</Words>
  <Characters>5915</Characters>
  <Application>Microsoft Office Word</Application>
  <DocSecurity>0</DocSecurity>
  <Lines>49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Ges</Company>
  <LinksUpToDate>false</LinksUpToDate>
  <CharactersWithSpaces>6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hard Schwaberger</dc:creator>
  <cp:lastModifiedBy>Gonçalo Vargas</cp:lastModifiedBy>
  <cp:revision>6</cp:revision>
  <cp:lastPrinted>2018-04-09T08:47:00Z</cp:lastPrinted>
  <dcterms:created xsi:type="dcterms:W3CDTF">2018-04-09T08:45:00Z</dcterms:created>
  <dcterms:modified xsi:type="dcterms:W3CDTF">2018-04-18T14:53:00Z</dcterms:modified>
</cp:coreProperties>
</file>